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04949E" w14:textId="0DF42FFE" w:rsidR="00772D60" w:rsidRPr="00772D60" w:rsidRDefault="00772D60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72D60">
        <w:rPr>
          <w:rFonts w:ascii="Times New Roman" w:hAnsi="Times New Roman" w:cs="Times New Roman"/>
          <w:b/>
          <w:bCs/>
          <w:u w:val="single"/>
          <w:lang w:val="en-US"/>
        </w:rPr>
        <w:t xml:space="preserve">Fig S1: </w:t>
      </w:r>
      <w:r w:rsidR="001B2DFC" w:rsidRPr="00772D60">
        <w:rPr>
          <w:rFonts w:ascii="Times New Roman" w:hAnsi="Times New Roman" w:cs="Times New Roman"/>
          <w:b/>
          <w:bCs/>
          <w:u w:val="single"/>
          <w:lang w:val="en-US"/>
        </w:rPr>
        <w:t xml:space="preserve">Nucleotide sequence of </w:t>
      </w:r>
      <w:r w:rsidRPr="00772D60">
        <w:rPr>
          <w:rFonts w:ascii="Times New Roman" w:hAnsi="Times New Roman" w:cs="Times New Roman"/>
          <w:b/>
          <w:bCs/>
          <w:u w:val="single"/>
          <w:lang w:val="en-US"/>
        </w:rPr>
        <w:t xml:space="preserve">A) </w:t>
      </w:r>
      <w:r w:rsidR="001B2DFC" w:rsidRPr="00772D60">
        <w:rPr>
          <w:rFonts w:ascii="Times New Roman" w:hAnsi="Times New Roman" w:cs="Times New Roman"/>
          <w:b/>
          <w:bCs/>
          <w:u w:val="single"/>
          <w:lang w:val="en-US"/>
        </w:rPr>
        <w:t>A/WSN/33-WT</w:t>
      </w:r>
      <w:r>
        <w:rPr>
          <w:rFonts w:ascii="Times New Roman" w:hAnsi="Times New Roman" w:cs="Times New Roman"/>
          <w:b/>
          <w:bCs/>
          <w:u w:val="single"/>
          <w:lang w:val="en-US"/>
        </w:rPr>
        <w:t>, B) CpG-High and C) CpG-low,</w:t>
      </w:r>
    </w:p>
    <w:p w14:paraId="429FDEBE" w14:textId="04DF0D0E" w:rsidR="001B2DFC" w:rsidRDefault="001B2DFC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72D60">
        <w:rPr>
          <w:rFonts w:ascii="Times New Roman" w:hAnsi="Times New Roman" w:cs="Times New Roman"/>
          <w:b/>
          <w:bCs/>
          <w:u w:val="single"/>
          <w:lang w:val="en-US"/>
        </w:rPr>
        <w:t>sequences given per segment</w:t>
      </w:r>
    </w:p>
    <w:p w14:paraId="509F64F1" w14:textId="0A43C0F4" w:rsidR="00772D60" w:rsidRPr="00772D60" w:rsidRDefault="00772D60">
      <w:pPr>
        <w:rPr>
          <w:rFonts w:ascii="Times New Roman" w:hAnsi="Times New Roman" w:cs="Times New Roman"/>
          <w:b/>
          <w:bCs/>
          <w:u w:val="single"/>
          <w:lang w:val="en-US"/>
        </w:rPr>
      </w:pPr>
      <w:r w:rsidRPr="00772D60">
        <w:rPr>
          <w:rFonts w:ascii="Times New Roman" w:hAnsi="Times New Roman" w:cs="Times New Roman"/>
          <w:b/>
          <w:bCs/>
          <w:u w:val="single"/>
          <w:lang w:val="en-US"/>
        </w:rPr>
        <w:t>A) A/WSN/33-WT</w:t>
      </w:r>
    </w:p>
    <w:p w14:paraId="0A30EE90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&gt;</w:t>
      </w:r>
      <w:r>
        <w:rPr>
          <w:lang w:val="en-US"/>
        </w:rPr>
        <w:t>WSN_</w:t>
      </w:r>
      <w:r w:rsidRPr="001B2DFC">
        <w:rPr>
          <w:lang w:val="en-US"/>
        </w:rPr>
        <w:t>WT_PB2</w:t>
      </w:r>
    </w:p>
    <w:p w14:paraId="123CC9B4" w14:textId="77777777" w:rsidR="001B2DFC" w:rsidRDefault="001B2DFC" w:rsidP="001B2DFC">
      <w:pPr>
        <w:rPr>
          <w:lang w:val="en-US"/>
        </w:rPr>
      </w:pPr>
      <w:r w:rsidRPr="001B2DFC">
        <w:rPr>
          <w:lang w:val="en-US"/>
        </w:rPr>
        <w:t>ATGGAAAGAATAAAAGAACTAAGGAATCTAATGTCGCAGTCTCGCACTCGCGAGATACTCACAAAAACCACCGTGGACCATATGGCCATAATCAAGAAGTACACATCAGGAAGACAGGAGAAGAACCCAGCACTTAGGATGAAATGGATGATGGCAATGAAATATCCAATTACAGCAGACAAGAGGATAACGGAAATGATTCCTGAGAGAAATGAGCAGGGACAAACTTTATGGAGTAAAATGAATGACGCCGGATCAGACCGAGTGATGGTATCACCTCTGGCTGTGACATGGTGGAATAGGAATGGACCAGTGACAAGTACAGTTCATTATCCAAAAATCTACAAAACTTATTTTGAAAAAGTCGAAAGGTTAAAACATGGAACCTTTGGCCCTGTCCATTTTAGAAACCAAGTCAAAATACGTCGAAGAGTTGACATAAATCCTGGTCATGCAGATCTCAGTGCCAAAGAGGCACAGGATGTAATCATGGAAGTTGTTTTCCCTAACGAAGTGGGAGCCAGGATACTAACATCGGAATCGCAACTAACGACAACCAAAGAGAAGAAAGAAGAACTCCAGGGTTGCAAAATTTCTCCTCTGATGGTGGCATACATGTTGGAGAGAGAACTGGTCCGCAAAACGAGATTCCTCCCAGTGGCTGGTGGAACAAGCAGTGTGTACATTGAAGTGTTGCATTTGACCCAAGGAACATGCTGGGAACAGATGTACACTCCAGGAGGGGAGGCGAGGAATGATGATGTTGATCAAAGCTTAATTATTGCTGCTAGAAACATAGTAAGAAGAGCCACAGTATCAGCAGATCCACTAGCATCTTTATTGGAGATGTGCCACAGCACGCAGATTGGTGGAATAAGGATGGTAAACATCCTTAGGCAGAACCCAACAGAAGAGCAAGCCGTGGATATTTGCAAGGCTGCAATGGGACTGAGAATTAGCTCATCCTTCAGTTTTGGTGGATTCACATTTAAGAGAACAAGCGGATCATCAGTCAAGAGAGAGGAAGAGGTGCTTACGGGCAATCTTCAGACATTGAAGATAAGAGTGCATGAGGGATATGAAGAGTTCACAATGGTTGGGAGAAGAGCAACAGCTATACTCAGAAAAGCAACCAGGAGATTGATTCAGCTGATAGTGAGTGGGAGAGACGAACAGTCGATTGCCGAAGCAATAATTGTGGCCATGGTATTTTCACAAGAGGATTGTATGATAAAAGCAGTTAGAGGTGACCTGAATTTCGTCAATAGGGCGAATCAGCGATTGAATCCCATGCACCAACTTTTGAGACATTTTCAGAAGGATGCAAAGGTGCTCTTTCAAAATTGGGGAATTGAATCCATCGACAATGTGATGGGAATGATCGGGATATTGCCCGACATGACTCCAAGCACCGAGATGTCAATGAGAGGAGTGAGAATCAGCAAAATGGGGGTAGATGAGTATTCCAGCGCGGAGAAGATAGTGGTGAGCATTGACCGTTTTTTGAGAGTTAGGGACCAACGTGGGAATGTACTACTGTCTCCCGAGGAGATCAGTGAAACACAGGGAACAGAGAAACTGACAATAACTTACTCATCGTCAATGATGTGGGAGATTAATGGTCCTGAATCAGTGTTGGTCAATACCTATCAGTGGATCATCAGAAACTGGGAAACTGTTAAAATTCAGTGGTCCCAGAATCCTACAATGCTGTACAATAAAATGGAATTTGAGCCATTTCAGTCTTTAGTTCCAAAGGCCGTTAGAGGCCAATACAGTGGGTTTGTGAGAACTCTGTTCCAACAAATGAGGGATGTGCTTGGGACATTTGATACCGCTCAGATAATAAAACTTCTTCCCTTCGCAGCCGCTCCACCAAAGCAAAGTAGAACGCAGTTCTCCTCATTGACTATAAATGTGAGGGGATCAGGAATGAGAATACTTGTAAGGGGCAATTCTCCAGTATTCAACTACAACAAGACCACTAAAAGACTCACAGTTCTCGGAAAGGATGCTGGCCCTTTAACTGAAGACCCAGATGAAGGCACAGCTGGAGTTGAGTCCGCAGTTCTGAGAGGATTCCTCATTCTGGGCAAAGAAGACAGGAGATATGGACCAGCATTAAGCATAAATGAACTGAGCAACCTTGCGAAAGGAGAGAAGGCTAATGTGCTAATTGGGCAA</w:t>
      </w:r>
      <w:r w:rsidRPr="001B2DFC">
        <w:rPr>
          <w:lang w:val="en-US"/>
        </w:rPr>
        <w:lastRenderedPageBreak/>
        <w:t>GGAGACGTGGTGTTGGTAATGAAACGGAAACGGAACTCTAGCATACTTACTGACAGCCAGACAGCGACCAAAAGAATTCGGATGGCCATCAATTAGTGTCGAATAGTTTAAAAACGACCTTGTTTCTACT</w:t>
      </w:r>
    </w:p>
    <w:p w14:paraId="4112CB7E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&gt;WSN_WT_PB1</w:t>
      </w:r>
    </w:p>
    <w:p w14:paraId="09157718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ATGGATGTCAATCCGACTTTACTTTTCTTAAAAGTGCCAGCACAAAATGCTATAAGCACAACTTTCCCTTATACTGGAGACCCTCCTTACAGCCATGGGACAGGAACAGGATACACCATGGATACTGTCAACAGGACACATCAGTACTCAGAAAGGGGAAGATGGACAACAAACACCGAAACTGGAGCACCGCAACTCAACCCGATTGATGGGCCACTGCCAGAAGACAATGAACCAAGTGGTTATGCCCAAACAGATTGTGTATTGGAAGCAATGGCCTTCCTTGAGGAATCCCATCCTGGTATCTTTGAGACCTCGTGTCTTGAAACGATGGAGGTTGTTCAGCAAACACGAGTGGACAAGCTGACACAAGGCCGACAGACCTATGACTGGACTCTAAATAGGAACCAGCCTGCTGCAACAGCATTGGCCAACACAATAGAAGTGTTCAGATCAAATGGCCTCACGGCCAATGAATCTGGAAGGCTCATAGACTTCCTTAAGGATGTAATGGAGTCAATGAACAAAGAAGAAATGGAGATCACAACTCATTTTCAGAGAAAGAGACGAGTGAGAGACAATATGACTAAGAAAATGGTGACACAGAGAACAATAGGTAAAAGGAAGCAGAGATTGAACAAAAGGAGTTATCTAATTAGGGCATTAACCCTGAACACAATGACCAAAGATGCTGAGAGAGGGAAGCTAAAACGGAGAGCAATTGCAACCCCAGGGATGCAAATAAGGGGGTTTGTATACTTTGTTGAGACACTAGCAAGGAGTATATGTGAGAAACTTGAACAATCAGGATTGCCAGTTGGAGGCAATGAGAAGAAAGCAAAGTTGGCAAATGTTGTAAGGAAGATGATGACCAATTCTCAGGACACTGAAATTTCTTTCACCATCACTGGAGATAACACCAAATGGAACGAAAATCAGAACCCTCGGATGTTTTTGGCCATGATCACATATATAACCAGAAATCAGCCCGAATGGTTCAGAAATGTTCTAAGTATTGCTCCAATAATGTTCTCAAACAAAATGGCGAGACTGGGAAAGGGGTACATGTTTGAGAGCAAGAGTATGAAAATTAGAACTCAAATACCTGCAGAAATGCTAGCAAGCATCGATTTGAAATACTTCAATGATTCAACTAGAAAGAAGATTGAAAAAATCCGGCCGCTCTTAATAGATGGGACTGCATCATTGAGCCCTGGAATGATGATGGGCATGTTCAATATGTTAAGTACTGTATTAGGCGTCTCCATCCTGAATCTTGGACAAAAGAGACACACCAAGACTACTTACTGGTGGGATGGTCTTCAATCTTCTGATGATTTTGCTCTGATTGTGAATGCACCCAATCATGAAGGGATTCAAGCCGGAGTCAACAGGTTTTATCGAACCTGTAAGCTACTTGGAATTAATATGAGCAAGAAAAAGTCTTACATAAACAGAACAGGTACATTTGAATTCACAAGTTTTTTCTATCGTTATGGGTTTGTTGCCAATTTCAGCATGGAGCTTCCCAGCTTTGGGGTGTCTGGGATCAACGAGTCTGCGGACATGAGTATTGGAGTTACTGTCATCAAAAACAATATGATAAACAATGATCTTGGTCCAGCAACCGCTCAAATGGCCCTTCAGCTGTTCATCAAAGATTACAGGTACACGTACCGGTGCCATAGAGGTGACACACAAATACAAACCCGAAGATCATTTGAAATAAAGAAACTGTGGGAGCAAACCCATTCCAAAGCTGGACTGCTGGTCTCCGACGGAGGCCCAAATTTATACAACATTAGAAATCTCCACATTCCTGAAGTCTGCTTGAAATGGGAATTAATGGATGAGGATTACCAGGGGCGTTTATGCAACCCACTGAACCCATTTGTCAACCATAAAGACATTGAATCAGTGAACAATGCAGTGATAATGCCAGCACATGGTCCAGCCAAAAACATGGAGTATGATGCTGTTGCAACAACACACTCCTGGATCCCCAAAAGAAATCGATCCATCTTGAATACAAGCCAAAGAGGAATACTTGAAGATGAACAAATGTACCAAAAGTGCTGCAACTTATTTGAAAAATTCTTCCCCAGCAGTTCATACAGAAGACCAGTCGGGATATCCAGTATGGTGGAGGCTATGGTTTCCAGAGCCCGAATTGATGCACGAATTGATTTCGAAT</w:t>
      </w:r>
      <w:r w:rsidRPr="001B2DFC">
        <w:rPr>
          <w:lang w:val="en-US"/>
        </w:rPr>
        <w:lastRenderedPageBreak/>
        <w:t>CTGGAAGGATAAAGAAAGAGGAGTTCACTGAGATCATGAAGATCTGTTCCACCATTGAAGAGCTCAGACGGCAAAAATAGTGAATTTAGCTTGTCCTTCATGAAAAAATGCCTTGTTTCTACT</w:t>
      </w:r>
    </w:p>
    <w:p w14:paraId="178690CA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&gt;WSN_WT_PA</w:t>
      </w:r>
    </w:p>
    <w:p w14:paraId="206D4A49" w14:textId="77777777" w:rsidR="001B2DFC" w:rsidRDefault="001B2DFC" w:rsidP="001B2DFC">
      <w:pPr>
        <w:rPr>
          <w:lang w:val="en-US"/>
        </w:rPr>
      </w:pPr>
      <w:r w:rsidRPr="001B2DFC">
        <w:rPr>
          <w:lang w:val="en-US"/>
        </w:rPr>
        <w:t>ATGGAAGATTTTGTGCGACAATGCTTCAATCCGATGATTGTCGAGCTTGCGGAAAAGGCAATGAAAGAGTATGGAGAGGACCTGAAAATCGAAACAAACAAATTTGCAGCAATATGCACTCACTTGGAAGTGTGCTTCATGTATTCAGATTTTCACTTCATCGATGAGCAAGGCGAGTCAATAGTCGTAGAACTTGGCGATCCAAATGCACTTTTGAAGCACAGATTTGAAATAATCGAGGGAAGAGATCGCACAATAGCCTGGACAGTAATAAACAGTATTTGCAACACTACAGGGGCTGAGAAACCAAAGTTTCTACCAGATTTGTATGATTACAAGAAGAATAGATTCATCGAAATTGGAGTAACAAGGAGAGAAGTTCACATATACTATCTGGAAAAGGCCAATAAAATTAAATCTGAGAAGACACACATCCACATTTTCTCATTCACTGGGGAGGAAATGGCCACAAAGGCCGACTACACTCTCGATGAAGAAAGCAGGGCTAGGATCAAAACCAGGCTATTCACCATAAGACAAGAAATGGCTAGCAGAGGCCTCTGGGATTCCTTTCGTCAGTCCGAGAGAGGCGAAGAGACAATTGAAGAAAGATTTGAAATCACAGGAACAATGCGCAAGCTTGCCGACCAAAGTCTCCCGCCAAACTTCTCCAGCCTTGAAAAATTTAGAGCCTATGTGGATGGATTCGAACCGAACGGCTACATTGAGGGCAAGCTTTCTCAAATGTCCAAAGAAGTAAATGCTAGAATTGAACCTTTTTTGAAATCAACACCACGACCACTTAGACTTCCGGATGGGCCTCCCTGTTCTCAGCGGTCCAAATTCCTGCTGATGGATGCCTTAAAATTAAGCATTGAGGACCCAAGTCATGAGGGAGAGGGGATACCGCTATATGATGCAATCAAATGCATGAGAACATTCTTTGGATGGAAGGAACCCAATGTTGTTAAACCACACGAAAAGGGAATAAATCCAAATTATCTTCTGTCATGGAAGCAAGTACTGGCAGAACTGCAGGACATTGAGAATGAGGAGAAAATTCCAAGGACTAAAAATATGAAGAAAACGAGTCAGTTAAAGTGGGCACTTGGTGAGAACATGGCACCAGAAAAGGTAGACTTTGACGATTGTAAAGATGTAGGCGATTTGAAGCAATATGATAGTGATGAACCAGAATTGAGGTCGCTTGCAAGTTGGATTCAGAATGAGTTCAACAAGGCATGTGAACTGACCGATTCAAGCTGGATAGAGCTCGATGAGATTGGAGAAGATGCGGCTCCAATTGAACACATTGCAAGCATGAGAAGGAATTATTTCACAGCAGAGGTGTCTCATTGCAGAGCCACAGAATACATAATGAAGGGGGTGTACATCAATACTGCCTTGCTTAATGCATCCTGTGCAGCAATGGATGATTTCCAATTAATTCCAATGATAAGCAAGTGTAGAACTAAGGAGGGAAGGCGAAAGACCAATTTGTACGGTTTCATCATAAAAGGAAGATCCCACTTAAGGAATGACACCGATGTGGTAAACTTTGTGAGCATGGAGTTTTCCCTCACTGACCCAAGACTTGAACCACACAAATGGGAGAAGTACTGTGTTCTTGAGGTAGGAGATATGCTTCTAAGAAGTGCCATAGGCCATGTGTCAAGGCCTATGTTCTTGTATGTGAGGACAAATGGAACCTCAAAAATTAAAATGAAATGGGGGATGGAAATGAGGCGTTGCCTCCTTCAGTCACTTCAACAAATCGAGAGTATGATTGAAGCTGAGTCCTCTGTCAAGGAGAAAGACATGACCAAAGAGTTCTTTGAAAACAAATCAGAAACATGGCCCGTTGGAGAGTCCCCCAAAGGAGTGGAGGAAGGTTCCATTGGGAAGGTCTGCAGAACTTTATTGGCAAAGTCGGTATTCAACAGCTTGTATGCATCTCCACAACTAGAAGGATTTTCAGCTGAATCAAGAAAACTGCTTCTTATCGTTCAGGCTCTTAGGGACAACCTGGAACCTGGGACCTTTGATCTTGGGGGGCTATATGAAGCAATTGAGGAGTGCCTGATTAATGATCCCTGGGTTTTGCTTAATGCTTCTTGGTTCAACTCCTTCCTCACACATGCATTGAGATAGTTGTGGCAATGCTACTATTTGCTATCCATACTGTCCAAAAAAGTACCTTGTTTCTACT</w:t>
      </w:r>
    </w:p>
    <w:p w14:paraId="1BC78F24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lastRenderedPageBreak/>
        <w:t>&gt;WSN_WT_HA</w:t>
      </w:r>
    </w:p>
    <w:p w14:paraId="51CB0988" w14:textId="77777777" w:rsidR="001B2DFC" w:rsidRDefault="001B2DFC" w:rsidP="001B2DFC">
      <w:pPr>
        <w:rPr>
          <w:lang w:val="en-US"/>
        </w:rPr>
      </w:pPr>
      <w:r w:rsidRPr="001B2DFC">
        <w:rPr>
          <w:lang w:val="en-US"/>
        </w:rPr>
        <w:t>ATGAAGGCAAAACTACTGGTCCTGTTATATGCATTTGTAGCTACAGATGCAGACACAATATGTATAGGCTACCATGCGAACAACTCAACCGACACTGTTGACACAATACTCGAGAAGAATGTGGCAGTGACACATTCTGTTAACCTGCTCGAAGACAGCCACAACGGGAAACTATGTAAATTAAAAGGAATAGCCCCACTACAATTGGGGAAATGTAACATCACCGGATGGCTCTTGGGAAATCCAGAATGCGACTCACTGCTTCCAGCGAGATCATGGTCCTACATTGTAGAAACACCAAACTCTGAGAATGGAGCATGTTATCCAGGAGATCTCATCGACTATGAGGAACTGAGGGAGCAATTGAGCTCAGTATCATCATTAGAAAGATTCGAAATATTTCCCAAGGAAAGTTCATGGCCCAACCACACATTCAACGGAGTAACAGTATCATGCTCCCATAGGGGAAAAAGCAGTTTTTACAGAAATTTGCTATGGCTGACGAAGAAGGGGGATTCATACCCAAAGCTGACCAATTCCTATGTGAACAATAAAGGGAAAGAAGTCCTTGTACTATGGGGTGTTCATCACCCGTCTAGCAGTGATGAGCAACAGAGTCTCTATAGTAATGGAAATGCTTATGTCTCTGTAGCGTCTTCAAATTATAACAGGAGATTCACCCCGGAAATAGCTGCAAGGCCCAAAGTAAGAGATCAACATGGGAGGATGAACTATTACTGGACCTTGCTAGAACCCGGAGACACAATAATATTTGAGGCAACTGGTAATCTAATAGCACCATGGTATGCTTTCGCACTGAGTAGAGGGTTTGAGTCCGGCATCATCACCTCAAACGCGTCAATGCATGAGTGTAACACGAAGTGTCAAACACCCCAGGGAGCTATAAACAGCAATCTCCCTTTCCAGAATATACACCCAGTCACAATAGGAGAGTGCCCAAAATATGTCAGGAGTACCAAATTGAGGATGGTTACAGGACTAAGAAACATCCCATCCATTCAATACAGAGGTCTATTTGGAGCCATTGCTGGTTTTATTGAGGGGGGATGGACTGGAATGATAGATGGATGGTATGGTTATCATCATCAGAATGAACAGGGATCAGGCTATGCAGCGGATCAAAAAAGCACACAAAATGCCATTAACGGGATTACAAACAAGGTGAACTCTGTTATCGAGAAAATGAACACTCAATTCACAGCTGTGGGTAAAGAATTCAACAACTTAGAAAAAAGGATGGAAAATTTAAATAAAAAAGTTGATGATGGGTTTCTGGACATTTGGACATATAATGCAGAATTGTTAGTTCTACTGGAAAATGAAAGGACTTTGGATTTCCATGACTTAAATGTGAAGAATCTGTACGAGAAAGTAAAAAGCCAATTAAAGAATAATGCCAAAGAAATCGGAAATGGGTGTTTTGAGTTCTACCACAAGTGTGACAATGAATGCATGGAAAGTGTAAGAAATGGGACTTATGATTATCCAAAATATTCAGAAGAATCAAAGTTGAACAGGGAAAAGATAGATGGAGTGAAATTGGAATCAATGGGGGTGTATCAGATTCTGGCGATCTACTCAACTGTCGCCAGTTCACTGGTGCTTTTGGTCTCCCTGGGGGCAATCAGTTTCTGGATGTGTTCTAATGGGTCTTTGCAGTGCAGAATATGCATCTGAGATTAGGATTTCAGAAATATAAGGAAAAACACCCTTGTTTCTACT</w:t>
      </w:r>
    </w:p>
    <w:p w14:paraId="75397BBF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&gt;WSN_WT_NP</w:t>
      </w:r>
    </w:p>
    <w:p w14:paraId="394D4A52" w14:textId="77777777" w:rsidR="001B2DFC" w:rsidRDefault="001B2DFC" w:rsidP="001B2DFC">
      <w:pPr>
        <w:rPr>
          <w:lang w:val="en-US"/>
        </w:rPr>
      </w:pPr>
      <w:r w:rsidRPr="001B2DFC">
        <w:rPr>
          <w:lang w:val="en-US"/>
        </w:rPr>
        <w:t>ATGGCGACCAAAGGCACCAAACGATCTTACGAACAGATGGAGACTGATGGAGAACGCCAGAATGCCACTGAAATCAGAGCATCTGTCGGAAAAATGATTGATGGAATTGGACGATTCTACATCCAAATGTGCACCGAACTTAAACTCAGTGATTATGAGGGACGGCTGATTCAGAACAGCTTAACAATAGAGAGAATGGTGCTCTCTGCTTTTGACGAGAGGAGGAATAAATATCTAGAAGAACATCCCAGTGCGGGGAAAGATCCTAAGAAAACTGGAGGACCTATATACAGGAGAGTAGATGGAAAGTGGAGGAGAGAACTCATCCTTTATGACAAAGAAGAAATAAGACGAATCTGGCGCCAAGCTAATAATGGTGACGATGCAACGGCTGGTCTGACTCACATGATGATCTGGCACTCCAATTTGAATGATGCAACTTACCAGAGGACAAGAGCTCTTGTTCGCACAGGAATGGATCCCAGGATGTGCTCACTGATGCAGGGTTCAACCCTCCCTAGGAGGTCTGGGGCCGCAGGTGCTGCAGTCAAAGGAGT</w:t>
      </w:r>
      <w:r w:rsidRPr="001B2DFC">
        <w:rPr>
          <w:lang w:val="en-US"/>
        </w:rPr>
        <w:lastRenderedPageBreak/>
        <w:t>TGGAACAATGGTGATGGAATTGATCAGAATGATCAAACGTGGGATCAATGATCGGAACTTCTGGAGGGGTGAGAATGGACGGAGAACAAGGATTGCTTATGAAAGAATGTGCAACATTCTCAAAGGGAAATTTCAAACAGCTGCACAAAGAACAATGGTGGATCAAGTGAGAGAGAGCCGGAATCCAGGAAATGCTGAGTTCGAAGATCTCATCTTTTTAGCACGGTCTGCACTCATATTGAGAGGGTCAGTTGCTCACAAGTCCTGCCTGCCTGCCTGTGTGTATGGATCTGCCGTAGCCAGTGGATACGACTTTGAAAGAGAGGGATACTCTCTAGTCGGAATAGACCCTTTCAGACTGCTTCAAAACAGCCAAGTATACAGCCTAATCAGACCAAATGAGAATCCAGCACACAAGAGTCAACTGGTGTGGATGGCATGCCATTCTGCTGCATTTGAAGATCTAAGAGTATCAAGCTTCATCAGAGGGACGAAAGTGGTCCCAAGAGGGAAGCTTTCCACTAGAGGAGTTCAAATTGCTTCCAATGAAAACATGGAGACTATGGAATCAAGTACCCTTGAACTGAGAAGCAGATACTGGGCCATAAGGACCAGAAGTGGAGGGAACACCAATCAACAGAGGGCTTCCTCGGGCCAAATCAGCATACAACCTACGTTCTCAGTACAGAGAAATCTCCCTTTTGACAGACCAACCATTATGGCAGCATTCACTGGGAATACAGAGGGGAGAACATCTGACATGAGAACCGAAATCATAAGGCTGATGGAAAGTGCAAGACCAGAAGATGTGTCTTTCCAGGGGCGGGGAGTCTTCGAGCTCTCGGACGAAAAGGCAACGAGCCCGATCGTGCCCTCCTTTGACATGAGTAATGAAGGATCTTATTTCTTCGGAGACAATGCAGAGGAGTACGACAATTAAAGAAAAATACCCTTGTTTCTACT</w:t>
      </w:r>
    </w:p>
    <w:p w14:paraId="6528F00C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&gt;WSN_WT_NA</w:t>
      </w:r>
    </w:p>
    <w:p w14:paraId="6E8DE867" w14:textId="77777777" w:rsidR="001B2DFC" w:rsidRDefault="001B2DFC" w:rsidP="001B2DFC">
      <w:pPr>
        <w:rPr>
          <w:lang w:val="en-US"/>
        </w:rPr>
      </w:pPr>
      <w:r w:rsidRPr="001B2DFC">
        <w:rPr>
          <w:lang w:val="en-US"/>
        </w:rPr>
        <w:t>ATGAATCCAAACCAGAAAATAATAACCATTGGGTCAATCTGTATGGTAGTCGGAATAATTAGCCTAATATTGCAAATAGGAAATATAATCTCAATATGGATTAGCCATTCAATTCAAACCGGAAATCAAAACCATACTGGAATATGCAACCAAGGCAGCATTACCTATAAAGTTGTTGCTGGGCAGGACTCAACTTCAGTGATATTAACCGGCAATTCATCTCTTTGTCCCATCCGTGGGTGGGCTATACACAGCAAAGACAATGGCATAAGAATTGGTTCCAAAGGAGACGTTTTTGTCATAAGAGAGCCTTTTATTTCATGTTCTCACTTGGAATGCAGGACCTTTTTTCTGACTCAAGGCGCCTTACTGAATGACAAGCATTCAAGGGGGACCTTTAAGGACAGAAGCCCTTATAGGGCCTTAATGAGCTGCCCTGTCGGTGAAGCTCCGTCCCCGTACAATTCAAGGTTTGAATCGGTTGCTTGGTCAGCAAGTGCATGTCATGATGGAATGGGCTGGCTAACAATCGGAATTTCTGGTCCAGATGATGGAGCAGTGGCTGTATTAAAATACAACCGCATAATAACTGAAACCATAAAAAGTTGGAGGAAGAATATATTGAGAACACAAGAGTCTGAATGTACCTGTGTAAATGGTTCATGTTTTACCATAATGACCGATGGCCCAAGTGATGGGCTGGCCTCGTACAAAATTTTCAAGATCGAGAAGGGGAAGGTTACTAAATCGATAGAGTTGAATGCACCTAATTCTCACTACGAGGAATGTTCCTGTTACCCTGATACCGGCAAAGTGATGTGTGTGTGCAGAGACAATTGGCACGGTTCGAACCGACCATGGGTGTCCTTCGACCAAAACCTAGATTATAAAATAGGATACATCTGCAGTGGGGTTTTCGGTGACAACCCGCGTCCCAAAGATGGAACAGGCAGCTGTGGCCCAGTGTCTGCTGATGGAGCAAACGGAGTAAAGGGATTTTCATATAAGTATGGCAATGGTGTTTGGATAGGAAGGACTAAAAGTGACAGTTCCAGACATGGGTTTGAGATGATTTGGGATCCTAATGGATGGACAGAGACTGATAGTAGGTTCTCTATGAGACAAGATGTTGTGGCAATAACTAATCGGTCAGGGTACAGCGGAAGTTTCGTTCAACATCCTGAGCTAACAGGGCTAGACTGTATGAGGCCTTGCTTCTGGGTTGAATTAATCAGGGGGCTACCTGAGGAGGACGCAATCTGGACTAGTGGGAGCATCATTTCTTTTTGTGGTGTGAATAGTGATACTGTAGATTGGTCTTGGCCAGACGGTGCTGAGTTGCCGTTCACCATTGACAAGTAGTTTGTTCAAAAAACTCCTTGTTTCTACT</w:t>
      </w:r>
    </w:p>
    <w:p w14:paraId="5519B4C6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lastRenderedPageBreak/>
        <w:t>&gt;WSN_WT_M</w:t>
      </w:r>
    </w:p>
    <w:p w14:paraId="5638E56C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AGCAAAAGCAGGTAGATATTGAAAGATGAGTCTTCTAACCGAGGTCGAAACGTACGTTCTCTCTATCGTCCCGTCAGGCCCCCTCAAAGCCGAGATCGCACAGAGACTTGAAGATGTCTTTGCAGGGAAGAACACCGATCTTGAGGTTCTCATGGAATGGCTAAAGACAAGACCAATCCTGTCACCTCTGACTAAGGGGATTTTAGGATTTGTGTTCACGCTCACCGTGCCCAGTGAGCGGGGACTGCAGCGTAGACGCTTTGTCCAAAATGCTCTTAATGGGAACGGAGATCCAAATAACATGGACAAAGCAGTTAAACTGTATAGGAAGCTTAAGAGGGAGATAACATTCCATGGGGCCAAAGAAATAGCACTCAGTTATTCTGCTGGTGCACTTGCCTGTTGTATGGGCCTCATATACAACAGGATGGGGGCTGTGACCACTGAAGTGGCATTTGGCCTGGTATGCGCAACCTGTGAACAGATTGCTGACTCCCAGCATCGGTCTCATAGGCAAATGGTGACAACAACCAATCCACTAATCAGACATGAGAACAGAATGGTTCTAGCCAGCACTACAGCTAAGGCTATGGAGCAAATGGCTGGATCGAGTGAGCAAGCAGCAGAGGCCATGGATATTGCTAGTCAGGCCAGGCAAATGGTGCAGGCGATGAGAACCGTTGGGACTCATCCTAGCTCCAGTGCTGGTCTAAAAGATGATCTTCTTGAAAATTTACAGGCCTATCAGAAACGAATGGGGGTGCAGATGCAACGATTCAAGTGA</w:t>
      </w:r>
    </w:p>
    <w:p w14:paraId="5FC643BD" w14:textId="77777777" w:rsidR="001B2DFC" w:rsidRPr="001B2DFC" w:rsidRDefault="001B2DFC" w:rsidP="001B2DFC">
      <w:pPr>
        <w:rPr>
          <w:lang w:val="en-US"/>
        </w:rPr>
      </w:pPr>
      <w:r w:rsidRPr="001B2DFC">
        <w:rPr>
          <w:lang w:val="en-US"/>
        </w:rPr>
        <w:t>&gt;WSN_WT_NS</w:t>
      </w:r>
    </w:p>
    <w:p w14:paraId="54218BE4" w14:textId="77777777" w:rsidR="001B2DFC" w:rsidRDefault="001B2DFC" w:rsidP="001B2DFC">
      <w:pPr>
        <w:rPr>
          <w:lang w:val="en-US"/>
        </w:rPr>
      </w:pPr>
      <w:r w:rsidRPr="001B2DFC">
        <w:rPr>
          <w:lang w:val="en-US"/>
        </w:rPr>
        <w:t>AGCAAAAGCAGGGTGACAAAGACATAATGGATCCAAACACTGTGTCAAGCTTTCAGGTAGATTGCTTTCTTTGGCATGTCCGCAAAAGAGTTGCAGACCAAGAACTAGGTGATGCCCCATTCCTTGATCGGCTTCGCCGAGATCAGAAGTCCCTAAGAGGAAGAGGCAGCACTCTtGGTCTGGACATCGAAACAGCCACCCGTGCTGGAAAGCAAATAGTGGAGCGGATTCTGAAGGAAGAATCTGATGAGGCACTCAAAATGACCATGGCCTCTGTACCTGCATCGCGCTACCTAACTGACATGACTCTTGAGGAAATGTCAAGGCACTGGTTCATGCTCATGCCCAAGCAGAAAGTGGCAGGCCCTCTTTGTATCAGAATGGACCAGGCGATCATGGATAAGAACATCATACTGAAAGCGAACTTCAGTGTGATTTTTGACCGGCTGGAGACTCTAATATTACTAAGGGCCTTCACCGAAGAGGGGACAATTGTTGGCGAAATTTCACCACTGCCCTCTCTTCCAGGACATACTGATGAGGATGTCAAAAATGCAGTTGGGGTCCTCATCGGAGGACTTGAATGGAATAATAACACAGTTCGAGTCTCTGAAACTCTACAGAGATTCGCTTGGAGAAGCAGTAATGAGAATGGGAGACCTCCACTCACTCCAAAACAGAAACGGAAAATGGCGGGAACAATTAGGTCAGAAGTTTGA</w:t>
      </w:r>
    </w:p>
    <w:p w14:paraId="260088B0" w14:textId="77777777" w:rsidR="001B2DFC" w:rsidRDefault="001B2DFC" w:rsidP="001B2DFC">
      <w:pPr>
        <w:rPr>
          <w:lang w:val="en-US"/>
        </w:rPr>
      </w:pPr>
    </w:p>
    <w:p w14:paraId="2842F213" w14:textId="77777777" w:rsidR="00CC0E0D" w:rsidRDefault="00CC0E0D" w:rsidP="001B2DFC">
      <w:pPr>
        <w:rPr>
          <w:lang w:val="en-US"/>
        </w:rPr>
      </w:pPr>
    </w:p>
    <w:p w14:paraId="2B9268D2" w14:textId="0DD9E038" w:rsidR="00CC0E0D" w:rsidRPr="00CC0E0D" w:rsidRDefault="00CC0E0D" w:rsidP="00CC0E0D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CC0E0D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Fig S</w:t>
      </w:r>
      <w:r w:rsidR="000760A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1</w:t>
      </w:r>
      <w:r w:rsidRPr="00CC0E0D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 xml:space="preserve"> B: Nucleotide sequence of IAV CpG-high  sequences given per segment</w:t>
      </w:r>
    </w:p>
    <w:p w14:paraId="2ACC00E1" w14:textId="77777777" w:rsidR="00CC0E0D" w:rsidRPr="0015011E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15011E">
        <w:rPr>
          <w:rFonts w:ascii="Times New Roman" w:hAnsi="Times New Roman" w:cs="Times New Roman"/>
          <w:b/>
          <w:bCs/>
          <w:lang w:val="en-US"/>
        </w:rPr>
        <w:t>&gt;CpG_high_PB2</w:t>
      </w:r>
    </w:p>
    <w:p w14:paraId="6F4A813E" w14:textId="77777777" w:rsidR="00CC0E0D" w:rsidRDefault="00CC0E0D" w:rsidP="00CC0E0D">
      <w:pPr>
        <w:rPr>
          <w:lang w:val="en-US"/>
        </w:rPr>
      </w:pPr>
      <w:r w:rsidRPr="00900F59">
        <w:rPr>
          <w:lang w:val="en-US"/>
        </w:rPr>
        <w:t>ATGGAAAGAATAAAAGAACTAAGGAATCTAATGTCGCAGTCTCGCACTCGCGAGATACTCACAAAAACCACCGTGGACCATATGGCCATAATCAAGAAGTACACATCAGGAAGACAGGAGAAGAACCCAGCACTTAGGATGAAATGGATGATGGCGATGAAATATCCGATTACAGCGGACAAGAGGATAACGGAAATGATTCCGGAGAGAAACGAGCAGGGACAAACGTTATGGAGTAAAATGAACGACGCCGGATCGGACCGAGTGATGGTATCACCTCTGGCCGTGACATGGTGGAATAGGAATGGA</w:t>
      </w:r>
      <w:r w:rsidRPr="00900F59">
        <w:rPr>
          <w:lang w:val="en-US"/>
        </w:rPr>
        <w:lastRenderedPageBreak/>
        <w:t>CCCGTGACAAGTACGGTTCATTATCCAAAAATCTACAAAACTTATTTCGAAAAAGTCGAAAGGTTAAAACATGGAACCTTCGGCCCCGTCCATTTTCGAAACCAAGTCAAAATACGTCGACGAGTCGACATAAATCCTGGTCATGCAGATCTCAGCGCCAAAGAGGCACAGGATGTAATCATGGAAGTCGTTTTCCCTAACGAAGTGGGAGCCAGGATACTAACGTCGGAATCGCAACTAACGACAACGAAAGAGAAGAAAGAAGAACTCCAGGGTTGCAAAATTTCTCCTCTGATGGTGGCGTACATGTTGGAGAGAGAACTGGTCCGCAAAACGAGATTCCTCCCGGTGGCCGGCGGAACAAGCAGTGTGTACATCGAAGTGTTGCATTTGACCCAAGGAACGTGCTGGGAACAGATGTACACTCCGGGCGGGGAGGCGAGGAACGACGATGTTGATCAAAGCTTAATTATCGCGGCTAGAAACATAGTAAGAAGAGCCACGGTATCAGCGGATCCACTAGCATCTTTATTGGAGATGTGCCACAGCACGCAGATTGGTGGAATAAGGATGGTAAACATCCTTAGGCAGAACCCAACAGAAGAGCAAGCCGTGGATATTTGCAAGGCTGCAATGGGACTGAGAATTAGCTCGTCCTTCAGTTTTGGCGGATTCACATTTAAGAGAACAAGCGGATCATCCGTCAAGAGAGAGGAAGAGGTGCTTACGGGCAATCTTCAGACATTGAAGATAAGAGTGCATGAGGGATATGAAGAGTTCACAATGGTTGGGAGAAGAGCAACAGCTATACTCAGAAAAGCAACCAGGAGATTGATTCAGCTGATAGTGAGCGGGCGAGACGAACAGTCGATCGCCGAAGCGATAATCGTGGCCATGGTATTTTCACAAGAGGATTGTATGATAAAAGCAGTTCGAGGCGACCTGAATTTCGTCAATAGGGCGAATCAGCGATTGAATCCCATGCACCAACTTTTGAGACATTTTCAGAAGGACGCGAAGGTGCTCTTTCAAAATTGGGGAATCGAATCCATCGACAATGTGATGGGAATGATCGGGATATTGCCCGACATGACTCCAAGCACCGAGATGTCGATGAGAGGAGTGAGAATCAGCAAAATGGGCGTAGATGAGTATTCCAGCGCGGAGAAGATAGTGGTGAGCATTGACCGTTTTTTGAGAGTTCGGGACCAACGCGGGAACGTACTACTGTCTCCCGAGGAGATCAGCGAAACGCAGGGAACAGAGAAACTGACAATAACTTACTCGTCGTCGATGATGTGGGAGATTAACGGTCCTGAATCGGTGTTGGTCAATACCTATCAGTGGATCATCAGAAACTGGGAAACTGTTAAAATTCAGTGGTCCCAGAATCCTACGATGCTGTACAATAAAATGGAATTCGAGCCGTTTCAGTCTTTAGTTCCAAAGGCCGTTAGAGGCCAATACAGTGGGTTCGTGAGAACTCTGTTCCAACAAATGCGGGACGTGCTCGGGACATTTGATACCGCTCAGATAATAAAACTTCTTCCCTTCGCAGCCGCTCCACCGAAGCAAAGTAGAACGCAGTTCTCGTCGTTGACTATAAATGTGAGGGGATCAGGAATGAGAATACTCGTAAGGGGCAATTCTCCAGTATTCAACTACAACAAGACCACGAAACGACTCACCGTTCTCGGAAAGGACGCCGGCCCTTTAACTGAAGACCCAGACGAAGGCACAGCCGGAGTTGAGTCCGCCGTTCTGAGAGGATTCCTCATTCTCGGCAAAGAAGACAGGAGATATGGACCAGCATTAAGCATAAATGAACTGAGCAACCTTGCGAAAGGAGAGAAGGCTAATGTGCTAATTGGGCAAGGAGACGTGGTGTTGGTAATGAAACGGAAACGGAACTCTAGCATACTTACTGACAGCCAGACAGCGACCAAAAGAATTCGGATGGCCATCAATTAGTGTCGAATAGTTTAAAAACGACCTTGTTTCTACT</w:t>
      </w:r>
    </w:p>
    <w:p w14:paraId="184D08A2" w14:textId="77777777" w:rsidR="00CC0E0D" w:rsidRPr="0015011E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15011E">
        <w:rPr>
          <w:rFonts w:ascii="Times New Roman" w:hAnsi="Times New Roman" w:cs="Times New Roman"/>
          <w:b/>
          <w:bCs/>
          <w:lang w:val="en-US"/>
        </w:rPr>
        <w:t>&gt;CpG_high_PB1</w:t>
      </w:r>
    </w:p>
    <w:p w14:paraId="5E50F1E9" w14:textId="77777777" w:rsidR="00CC0E0D" w:rsidRDefault="00CC0E0D" w:rsidP="00CC0E0D">
      <w:pPr>
        <w:rPr>
          <w:lang w:val="en-US"/>
        </w:rPr>
      </w:pPr>
      <w:r w:rsidRPr="00900F59">
        <w:rPr>
          <w:lang w:val="en-US"/>
        </w:rPr>
        <w:t>ATGGATGTCAATCCGACTTTACTTTTCTTAAAAGTGCCAGCACAAAATGCTATAAGCACAACTTTCCCTTATACTGGAGACCCTCCTTACAGCCATGGGACAGGAACAGGATACACCATGGATACTGTCAACAGGACACATCAGTACTCAGAAAGGGGAAGATGGACAACAAACACCGAAACTGGAGCACCGCAACTCAACCCGATTGATGGGCCACTGCCAGAAGACAATGAACCAAGTGGTTATGCCCAAACAGATTGTGTATTGGAAGCAATGGCCTTCCTTGAGGAATCCCATCCTGGTATCTTTGAGACCTCGTGTCTTGAAACGATGGAGGTTGTTCAGCAAACACGAGTGGACAAGCTGACACA</w:t>
      </w:r>
      <w:r w:rsidRPr="00900F59">
        <w:rPr>
          <w:lang w:val="en-US"/>
        </w:rPr>
        <w:lastRenderedPageBreak/>
        <w:t>AGGCCGACAGACCTATGACTGGACTCTAAATAGGAACCAGCCGGCGGCAACGGCGTTGGCCAACACAATAGAAGTGTTCAGATCGAACGGCCTCACGGCCAATGAATCTGGACGGCTCATAGACTTCCTTAAGGATGTAATGGAGTCAATGAACAAAGAAGAAATGGAGATCACAACTCATTTTCAGAGAAAGAGACGAGTGAGAGACAATATGACTAAGAAAATGGTGACACAGAGAACAATAGGTAAAAGGAAGCAGAGATTGAACAAAAGGAGTTATCTAATTAGGGCATTAACCCTGAACACGATGACCAAAGATGCTGAGAGAGGGAAGCTAAAACGGCGAGCGATCGCAACCCCCGGGATGCAAATAAGGGGGTTCGTATACTTCGTCGAGACACTAGCGAGGAGTATATGCGAGAAACTTGAACAATCCGGATTGCCGGTCGGAGGCAACGAGAAGAAAGCAAAGTTGGCAAACGTCGTAAGGAAGATGATGACCAATTCTCAGGACACTGAAATTTCTTTCACCATCACCGGAGATAACACCAAATGGAACGAAAATCAGAACCCTCGGATGTTTTTGGCGATGATCACGTATATAACCAGAAATCAGCCCGAATGGTTCCGAAACGTTCTAAGTATCGCTCCAATAATGTTCTCAAACAAAATGGCGAGACTGGGAAAGGGGTACATGTTCGAGAGCAAGAGTATGAAAATTCGAACTCAAATACCCGCAGAAATGCTAGCAAGCATCGATTTGAAATACTTCAACGATTCAACGAGAAAGAAGATTGAAAAAATCCGGCCGCTCTTAATAGACGGGACTGCGTCATTGAGCCCTGGAATGATGATGGGCATGTTCAATATGTTAAGTACGGTATTAGGCGTCTCGATCCTGAATCTCGGACAAAAGAGACACACCAAGACTACTTACTGGTGGGACGGTCTTCAATCGTCCGACGATTTCGCTCTGATCGTGAACGCGCCGAATCATGAAGGGATTCAAGCCGGAGTCAACAGGTTTTATCGAACCTGTAAGCTACTCGGAATTAATATGAGCAAGAAAAAGTCTTACATAAACCGAACAGGTACATTTGAATTCACGAGTTTTTTCTATCGTTATGGGTTTGTTGCCAATTTCAGCATGGAGCTTCCCAGCTTTGGGGTGTCTGGGATCAACGAGTCGGCGGACATGAGTATTGGAGTTACTGTCATCAAAAACAATATGATAAACAACGATCTTGGTCCAGCAACCGCTCAAATGGCCCTTCAGCTGTTCATCAAAGATTACAGGTACACGTACCGGTGCCATCGAGGTGACACGCAAATACAAACGCGAAGATCATTCGAAATAAAGAAACTGTGGGAGCAAACCCATTCCAAAGCTGGACTGCTGGTCTCCGACGGAGGCCCAAATTTATACAACATTCGAAATCTCCACATTCCCGAAGTCTGCTTGAAATGGGAATTAATGGATGAGGATTACCAGGGGCGTTTATGCAACCCACTGAACCCGTTCGTCAACCATAAAGACATTGAATCAGTGAACAATGCAGTGATAATGCCGGCACACGGTCCGGCCAAAAACATGGAGTATGACGCCGTTGCAACAACGCACTCCTGGATCCCCAAAAGAAATCGATCCATCTTGAATACGAGCCAAAGAGGAATACTTGAAGATGAACAAATGTACCAAAAGTGCTGCAACTTATTCGAAAAATTCTTCCCCAGCAGTTCGTACCGAAGACCGGTCGGGATATCCAGTATGGTGGAGGCTATGGTTTCCAGAGCCCGAATTGACGCACGAATCGATTTCGAATCTGGAAGGATAAAGAAAGAGGAGTTCACTGAGATCATGAAGATCTGTTCCACCATTGAAGAGCTCAGACGGCAAAAATAGTGAATTTAGCTTGTCCTTCATGAAAAAATGCCTTGTTTCTACT</w:t>
      </w:r>
    </w:p>
    <w:p w14:paraId="625D6749" w14:textId="77777777" w:rsidR="00CC0E0D" w:rsidRPr="0015011E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15011E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15011E">
        <w:rPr>
          <w:rFonts w:ascii="Times New Roman" w:hAnsi="Times New Roman" w:cs="Times New Roman"/>
          <w:b/>
          <w:bCs/>
          <w:lang w:val="en-US"/>
        </w:rPr>
        <w:t>CpG_high_PA</w:t>
      </w:r>
      <w:proofErr w:type="spellEnd"/>
    </w:p>
    <w:p w14:paraId="34504E16" w14:textId="77777777" w:rsidR="00CC0E0D" w:rsidRDefault="00CC0E0D" w:rsidP="00CC0E0D">
      <w:pPr>
        <w:rPr>
          <w:lang w:val="en-US"/>
        </w:rPr>
      </w:pPr>
      <w:r w:rsidRPr="00900F59">
        <w:rPr>
          <w:lang w:val="en-US"/>
        </w:rPr>
        <w:t>ATGGAAGATTTTGTGCGACAATGCTTCAATCCGATGATTGTCGAGCTTGCGGAAAAGGCAATGAAAGAGTATGGAGAGGACCTGAAAATCGAAACAAACAAATTTGCAGCAATATGCACTCACTTGGAAGTGTGCTTCATGTATTCAGATTTTCACTTCATCGATGAGCAAGGCGAGTCAATAGTCGTAGAACTTGGCGATCCAAATGCACTTTTGAAGCACAGATTTGAAATAATCGAGGGAAGAGATCGCACAATAGCCTGGACAGTAATAAACAGTATTTGCAACACTACAGGGGCCGAGAAACCGAAGTTTCTACCGGATTTGTACGATTACAAGAAGAATCGATTCATCGAAATTGGAGTAACACGGAGAGAAGTTCACATATACTATCTGGAAAAGGCCAATAAAATTAAATCCGAGAAGACACACATCCACATT</w:t>
      </w:r>
      <w:r w:rsidRPr="00900F59">
        <w:rPr>
          <w:lang w:val="en-US"/>
        </w:rPr>
        <w:lastRenderedPageBreak/>
        <w:t>TTCTCATTCACTGGGGAGGAAATGGCCACAAAGGCCGACTACACTCTCGACGAAGAAAGCAGGGCTAGGATCAAAACCAGGCTATTCACCATAAGACAAGAAATGGCTAGCAGAGGCCTCTGGGATTCCTTTCGTCAGTCCGAGAGAGGCGAAGAGACAATTGAAGAAAGATTTGAAATCACAGGAACAATGCGCAAGCTTGCCGACCAAAGTCTCCCGCCAAACTTCTCCAGCCTTGAAAAATTTAGAGCCTATGTGGATGGATTCGAACCGAACGGCTACATTGAGGGCAAGCTTTCTCAAATGTCCAAAGAAGTAAATGCTAGAATTGAACCTTTTTTGAAATCAACACCACGACCACTTAGACTTCCGGATGGGCCTCCCTGTTCTCAGCGGTCGAAATTCCTGCTGATGGATGCCTTAAAATTAAGCATCGAGGACCCGAGTCACGAGGGAGAGGGGATACCGCTATACGATGCGATCAAATGCATGAGAACATTCTTCGGATGGAAGGAACCCAATGTCGTTAAACCACACGAAAAGGGAATAAATCCGAATTATCTTCTGTCGTGGAAGCAAGTACTGGCAGAACTGCAGGACATTGAGAATGAGGAGAAAATTCCAAGGACTAAAAATATGAAGAAAACGAGTCAGTTAAAGTGGGCACTCGGTGAGAACATGGCACCAGAAAAGGTAGACTTTGACGATTGTAAAGATGTAGGCGATTTGAAGCAATATGATAGTGATGAACCAGAATTGAGGTCGCTTGCAAGTTGGATTCAGAATGAGTTCAACAAGGCATGTGAACTGACCGATTCAAGCTGGATAGAGCTCGATGAGATTGGAGAAGACGCGGCTCCGATCGAACACATCGCAAGCATGAGAAGGAATTATTTCACAGCGGAGGTGTCTCATTGCAGAGCCACAGAATACATAATGAAGGGGGTGTACATCAATACGGCCTTGCTTAATGCATCCTGTGCAGCAATGGACGATTTCCAATTAATTCCAATGATAAGCAAGTGTAGAACTAAGGAGGGAAGGCGAAAGACCAATTTGTACGGTTTCATCATAAAAGGAAGATCCCACTTAAGGAATGACACCGATGTGGTAAACTTTGTGAGCATGGAGTTTTCCCTCACTGACCCGAGACTTGAACCACACAAATGGGAGAAGTACTGTGTTCTTGAGGTAGGAGATATGCTTCTAAGAAGTGCCATAGGCCATGTGTCAAGGCCTATGTTCTTGTATGTGAGGACAAATGGAACCTCAAAAATTAAAATGAAATGGGGGATGGAAATGAGGCGTTGCCTCCTTCAGTCACTTCAACAAATCGAGAGTATGATTGAAGCTGAGTCCTCTGTCAAGGAGAAAGACATGACCAAAGAGTTCTTTGAAAACAAATCAGAAACATGGCCCGTCGGAGAGTCCCCCAAAGGAGTGGAGGAAGGTTCCATCGGGAAGGTCTGCAGAACTTTATTGGCGAAGTCGGTATTCAACAGCTTGTATGCATCTCCACAACTAGAAGGATTTTCAGCTGAATCAAGAAAACTGCTTCTTATCGTTCAGGCTCTTAGGGACAACCTGGAACCTGGGACCTTTGATCTTGGGGGGCTATATGAAGCAATTGAGGAGTGCCTGATTAATGATCCCTGGGTTTTGCTTAATGCTTCTTGGTTCAACTCCTTCCTCACACATGCATTGAGATAGTTGTGGCAATGCTACTATTTGCTATCCATACTGTCCAAAAAAGTACCTTGTTTCTACT</w:t>
      </w:r>
    </w:p>
    <w:p w14:paraId="07D0716C" w14:textId="77777777" w:rsidR="00CC0E0D" w:rsidRPr="0015011E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15011E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15011E">
        <w:rPr>
          <w:rFonts w:ascii="Times New Roman" w:hAnsi="Times New Roman" w:cs="Times New Roman"/>
          <w:b/>
          <w:bCs/>
          <w:lang w:val="en-US"/>
        </w:rPr>
        <w:t>CpG_high_HA</w:t>
      </w:r>
      <w:proofErr w:type="spellEnd"/>
    </w:p>
    <w:p w14:paraId="629BDE06" w14:textId="77777777" w:rsidR="00CC0E0D" w:rsidRDefault="00CC0E0D" w:rsidP="00CC0E0D">
      <w:pPr>
        <w:rPr>
          <w:lang w:val="en-US"/>
        </w:rPr>
      </w:pPr>
      <w:r w:rsidRPr="00900F59">
        <w:rPr>
          <w:lang w:val="en-US"/>
        </w:rPr>
        <w:t>ATGAAGGCAAAACTACTGGTCCTGTTATATGCATTTGTAGCTACAGATGCAGACACAATATGTATCGGCTACCATGCGAACAACTCGACCGACACTGTTGACACAATACTCGAGAAGAACGTGGCAGTGACACATTCTGTTAACCTGCTCGAAGACAGCCACAACGGGAAACTATGTAAATTAAAAGGAATAGCCCCACTACAATTGGGGAAATGTAACATCACCGGATGGCTCTTGGGAAATCCAGAATGCGACTCACTGCTTCCAGCGAGATCATGGTCCTACATTGTAGAAACACCAAACTCCGAGAATGGAGCATGTTATCCAGGAGATCTCATCGACTATGAGGAACTGAGGGAGCAATTGAGCTCAGTATCATCGTTAGAAAGATTCGAAATATTTCCCAAGGAAAGTTCATGGCCCAACCACACGTTCAACGGAGTAACGGTATCATGCTCCCATAGGGGAAAAAGCAGTTTTTACAGAAATTTGCTATGGCTGACGAAGAAGGGGGATTCATACCCAAAGCTGACCAATTCCTATGTGAACAATAAAGGGAAAGAAGTCCTCGTACTATGGGGTGTTCATCACCCGTCTAGCAGTGATGAGCAACAGAGTCTCTATA</w:t>
      </w:r>
      <w:r w:rsidRPr="00900F59">
        <w:rPr>
          <w:lang w:val="en-US"/>
        </w:rPr>
        <w:lastRenderedPageBreak/>
        <w:t>GTAATGGAAATGCTTATGTCTCTGTAGCGTCTTCAAATTATAACAGGAGATTCACCCCGGAAATAGCTGCAAGGCCCAAAGTAAGAGATCAACATGGGAGGATGAACTATTACTGGACCTTGCTAGAACCCGGAGACACAATAATATTTGAGGCAACTGGTAATCTAATAGCACCATGGTATGCTTTCGCACTGAGTAGAGGGTTTGAGTCCGGCATCATCACCTCAAACGCGTCAATGCACGAGTGTAACACGAAGTGTCAAACACCCCAGGGAGCTATAAACAGCAATCTCCCTTTCCAGAATATACACCCAGTCACAATAGGAGAGTGCCCAAAATATGTCAGGAGTACCAAATTGAGGATGGTTACAGGACTAAGAAACATCCCATCCATTCAATACAGAGGTCTATTTGGAGCCATTGCTGGTTTTATTGAGGGGGGATGGACTGGAATGATAGATGGATGGTACGGTTATCATCATCAGAATGAACAGGGATCAGGCTATGCAGCGGATCAAAAAAGCACACAAAATGCCATTAACGGGATTACAAACAAGGTGAACTCTGTTATCGAGAAAATGAACACTCAATTCACAGCTGTGGGTAAAGAATTCAACAACTTAGAAAAAAGGATGGAAAATTTAAATAAAAAAGTTGATGACGGGTTTCTGGACATTTGGACATATAACGCCGAATTGTTAGTTCTACTGGAAAATGAAAGGACTTTGGATTTCCACGACTTAAACGTGAAGAATCTGTACGAGAAAGTAAAAAGCCAATTAAAGAATAATGCCAAAGAAATCGGAAACGGGTGTTTTGAGTTCTACCACAAGTGCGACAATGAATGCATGGAAAGTGTAAGAAATGGGACTTATGATTATCCAAAATATTCCGAAGAATCAAAGTTGAACAGGGAAAAGATAGATGGAGTGAAATTGGAATCAATGGGGGTGTATCAGATTCTGGCGATCTACTCAACTGTCGCCAGTTCACTGGTGCTTTTGGTCTCCCTGGGGGCAATCAGTTTCTGGATGTGTTCTAATGGGTCTTTGCAGTGCAGAATATGCATCTGAGATTAGGATTTCAGAAATATAAGGAAAAACACCCTTGTTTCTACT</w:t>
      </w:r>
    </w:p>
    <w:p w14:paraId="10A18950" w14:textId="77777777" w:rsidR="00CC0E0D" w:rsidRPr="0015011E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15011E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15011E">
        <w:rPr>
          <w:rFonts w:ascii="Times New Roman" w:hAnsi="Times New Roman" w:cs="Times New Roman"/>
          <w:b/>
          <w:bCs/>
          <w:lang w:val="en-US"/>
        </w:rPr>
        <w:t>CpG_high_NP</w:t>
      </w:r>
      <w:proofErr w:type="spellEnd"/>
    </w:p>
    <w:p w14:paraId="201D8294" w14:textId="77777777" w:rsidR="00CC0E0D" w:rsidRDefault="00CC0E0D" w:rsidP="00CC0E0D">
      <w:pPr>
        <w:rPr>
          <w:lang w:val="en-US"/>
        </w:rPr>
      </w:pPr>
      <w:r w:rsidRPr="00900F59">
        <w:rPr>
          <w:lang w:val="en-US"/>
        </w:rPr>
        <w:t>ATGGCGACCAAAGGCACCAAACGATCTTACGAACAGATGGAGACTGATGGAGAACGCCAGAATGCCACTGAAATCAGAGCATCTGTCGGAAAAATGATTGATGGAATTGGACGATTCTACATCCAAATGTGCACCGAACTTAAACTCAGTGATTATGAGGGACGGCTGATTCAGAACAGCTTAACAATAGAGAGAATGGTGCTCTCTGCTTTCGACGAGAGGAGGAATAAATATCTAGAAGAACATCCCAGCGCGGGGAAAGATCCGAAGAAAACTGGAGGACCTATATACCGGAGAGTCGACGGAAAGTGGAGGAGAGAACTCATCCTTTACGACAAAGAAGAAATAAGACGAATCTGGCGCCAAGCGAATAATGGCGACGACGCGACGGCTGGTCTGACTCACATGATGATCTGGCACTCCAATTTGAATGATGCAACTTACCAGAGGACAAGAGCTCTTGTTCGCACAGGAATGGATCCCAGGATGTGCTCACTGATGCAGGGTTCAACCCTCCCTAGGAGGTCTGGGGCCGCAGGTGCTGCAGTCAAAGGAGTTGGAACAATGGTGATGGAATTGATCCGAATGATCAAACGTGGGATCAACGATCGGAACTTCTGGAGGGGCGAGAATGGACGGAGAACAAGGATTGCTTACGAAAGAATGTGCAACATTCTCAAAGGGAAATTTCAAACAGCTGCACAAAGAACAATGGTGGATCAAGTGCGAGAGAGCCGGAATCCAGGAAACGCTGAGTTCGAAGATCTCATCTTTTTAGCACGGTCTGCACTCATATTGAGAGGGTCAGTTGCTCACAAGTCCTGCCTGCCCGCCTGTGTGTACGGATCTGCCGTAGCCAGTGGATACGACTTCGAAAGAGAGGGATACTCTCTAGTCGGAATAGACCCTTTCAGACTGCTTCAAAACAGCCAAGTATACAGCCTAATCAGACCGAACGAGAATCCCGCACACAAGAGTCAACTGGTGTGGATGGCATGCCATTCCGCTGCATTTGAAGATCTAAGAGTATCAAGCTTCATCAGAGGGACGAAAGTGGTCCCAAGAGGGAAGCTTTCCACTAGAGGAGTTCAAATTGCTTCCAATGAAAACATGGAGACTATGGAATCAAGTACCCTTGAACTGAGAAGCAGATACTGGGCCATAAGGACCAGAAGTGGAGGGAACACCAATCAACAGAGGGCTTCCTCGGGCCAAATCAGCATACAACCTACGTTCTCAGTACAGAGAAATCTCCCTTTCGACCGACCGACCATTATGGCAGCATTCACCGG</w:t>
      </w:r>
      <w:r w:rsidRPr="00900F59">
        <w:rPr>
          <w:lang w:val="en-US"/>
        </w:rPr>
        <w:lastRenderedPageBreak/>
        <w:t>GAATACGGAGGGGCGAACGTCCGACATGCGAACCGAAATCATAAGGCTGATGGAAAGTGCAAGACCAGAAGATGTGTCGTTCCAGGGGCGGGGAGTCTTCGAGCTCTCGGACGAAAAGGCAACGAGCCCGATCGTGCCCTCCTTTGACATGAGTAATGAAGGATCTTATTTCTTCGGAGACAATGCAGAGGAGTACGACAATTAAAGAAAAATACCCTTGTTTCTACT</w:t>
      </w:r>
    </w:p>
    <w:p w14:paraId="27272A4E" w14:textId="77777777" w:rsidR="00CC0E0D" w:rsidRPr="0015011E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15011E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15011E">
        <w:rPr>
          <w:rFonts w:ascii="Times New Roman" w:hAnsi="Times New Roman" w:cs="Times New Roman"/>
          <w:b/>
          <w:bCs/>
          <w:lang w:val="en-US"/>
        </w:rPr>
        <w:t>CpG_high_NA</w:t>
      </w:r>
      <w:proofErr w:type="spellEnd"/>
    </w:p>
    <w:p w14:paraId="248EB134" w14:textId="77777777" w:rsidR="00CC0E0D" w:rsidRDefault="00CC0E0D" w:rsidP="00CC0E0D">
      <w:pPr>
        <w:rPr>
          <w:lang w:val="en-US"/>
        </w:rPr>
      </w:pPr>
      <w:r w:rsidRPr="00900F59">
        <w:rPr>
          <w:lang w:val="en-US"/>
        </w:rPr>
        <w:t>ATGAATCCAAACCAGAAAATAATAACCATTGGGTCAATCTGTATGGTAGTCGGAATAATTAGCCTAATATTGCAAATAGGAAATATAATCTCGATATGGATTAGCCATTCAATTCAAACCGGAAATCAAAACCATACTGGAATATGCAACCAAGGCAGCATTACCTATAAAGTTGTTGCTGGGCAGGACTCAACGTCCGTGATATTAACCGGCAATTCATCTCTTTGTCCCATCCGCGGGTGGGCTATACACAGCAAAGACAATGGCATAAGAATTGGTTCCAAAGGAGACGTTTTTGTCATAAGAGAGCCGTTTATTTCATGTTCTCACTTGGAATGCAGGACCTTTTTTCTGACTCAAGGCGCCTTACTGAATGACAAGCATTCAAGGGGGACCTTTAAGGACCGAAGCCCTTATCGGGCCTTAATGAGCTGCCCTGTCGGTGAAGCTCCGTCCCCGTACAATTCAAGGTTTGAATCGGTTGCTTGGTCAGCAAGTGCATGTCATGATGGAATGGGCTGGCTAACAATCGGAATTTCTGGTCCAGATGATGGAGCAGTGGCTGTATTAAAATACAACCGCATAATAACTGAAACCATAAAAAGTTGGAGGAAGAATATATTGAGAACACAAGAGTCTGAATGTACCTGTGTAAACGGTTCATGTTTTACCATAATGACCGATGGCCCGAGTGATGGGCTCGCCTCGTACAAAATTTTCAAGATCGAGAAGGGGAAGGTTACTAAATCGATCGAGTTGAATGCACCTAATTCTCACTACGAGGAATGTTCCTGTTACCCTGATACCGGCAAAGTGATGTGTGTGTGCAGAGACAATTGGCACGGTTCGAACCGACCGTGGGTGTCCTTCGACCAAAACCTAGATTATAAAATAGGATACATCTGCAGTGGGGTTTTCGGTGACAACCCGCGTCCCAAAGATGGAACAGGCAGCTGTGGCCCGGTGTCGGCTGACGGAGCAAACGGAGTAAAGGGATTTTCATATAAGTACGGCAATGGTGTTTGGATCGGAAGGACTAAAAGTGACAGTTCCAGACACGGGTTTGAGATGATTTGGGATCCGAACGGATGGACAGAGACCGATAGTAGGTTCTCGATGAGACAAGATGTCGTGGCAATAACTAATCGGTCAGGGTACAGCGGAAGTTTCGTTCAACATCCTGAGCTAACAGGGCTAGACTGTATGAGGCCTTGCTTCTGGGTTGAATTAATCAGGGGGCTACCTGAGGAGGACGCAATCTGGACTAGTGGGAGCATCATTTCTTTTTGTGGTGTGAATAGTGATACTGTAGATTGGTCTTGGCCAGACGGTGCTGAGTTGCCGTTCACCATTGACAAGTAGTTTGTTCAAAAAACTCCTTGTTTCTACT</w:t>
      </w:r>
    </w:p>
    <w:p w14:paraId="33315CD3" w14:textId="77777777" w:rsidR="00CC0E0D" w:rsidRDefault="00CC0E0D" w:rsidP="00CC0E0D">
      <w:pPr>
        <w:rPr>
          <w:lang w:val="en-US"/>
        </w:rPr>
      </w:pPr>
    </w:p>
    <w:p w14:paraId="58438449" w14:textId="77777777" w:rsidR="00CC0E0D" w:rsidRPr="00900F59" w:rsidRDefault="00CC0E0D" w:rsidP="00CC0E0D">
      <w:pPr>
        <w:rPr>
          <w:lang w:val="en-US"/>
        </w:rPr>
      </w:pPr>
    </w:p>
    <w:p w14:paraId="03654083" w14:textId="6DE72280" w:rsidR="00CC0E0D" w:rsidRPr="00CC0E0D" w:rsidRDefault="00CC0E0D" w:rsidP="00CC0E0D">
      <w:pPr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CC0E0D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Fig S</w:t>
      </w:r>
      <w:r w:rsidR="000760AB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1</w:t>
      </w:r>
      <w:r w:rsidRPr="00CC0E0D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C: Nucleotide sequence of IAV CpG-low  sequences given per segment</w:t>
      </w:r>
    </w:p>
    <w:p w14:paraId="5E68821B" w14:textId="77777777" w:rsidR="00CC0E0D" w:rsidRPr="00646C90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646C90">
        <w:rPr>
          <w:rFonts w:ascii="Times New Roman" w:hAnsi="Times New Roman" w:cs="Times New Roman"/>
          <w:b/>
          <w:bCs/>
          <w:lang w:val="en-US"/>
        </w:rPr>
        <w:t>&gt;CpG_low_PB2</w:t>
      </w:r>
    </w:p>
    <w:p w14:paraId="6A543F91" w14:textId="77777777" w:rsidR="00CC0E0D" w:rsidRDefault="00CC0E0D" w:rsidP="00CC0E0D">
      <w:pPr>
        <w:rPr>
          <w:lang w:val="en-US"/>
        </w:rPr>
      </w:pPr>
      <w:r w:rsidRPr="00646C90">
        <w:rPr>
          <w:lang w:val="en-US"/>
        </w:rPr>
        <w:t>ATGGAAAGAATAAAAGAACTAAGGAATCTAATGTCGCAGTCTCGCACTCGCGAGATACTCACAAAAACCACCGTGGACCATATGGCCATAATCAAGAAGTACACATCAGGAAGACAGGAGAAGAACCCAGCACTTAGGATGAAATGGATGATGGCAATGAAATATCCAATTACAGCAGACAAGAGGATAACAGAAATGATTCCTGAGAGAAATGAGCAGGGACAAACTTTATGGAGTAAAATGAATGATG</w:t>
      </w:r>
      <w:r w:rsidRPr="00646C90">
        <w:rPr>
          <w:lang w:val="en-US"/>
        </w:rPr>
        <w:lastRenderedPageBreak/>
        <w:t>CTGGATCAGATAGAGTGATGGTATCACCTCTGGCTGTGACATGGTGGAATAGGAATGGACCAGTGACAAGTACAGTTCATTATCCAAAAATCTACAAAACTTATTTTGAAAAAGTTGAAAGGTTAAAACATGGAACCTTTGGCCCTGTCCATTTTAGAAACCAAGTCAAAATAAGGAGGAGAGTTGACATAAATCCTGGTCATGCAGATCTCAGTGCCAAAGAGGCACAGGATGTAATCATGGAAGTTGTTTTCCCTAATGAAGTGGGAGCCAGGATACTAACATCAGAATCACAACTAACAACAACCAAAGAGAAGAAAGAAGAACTCCAGGGTTGCAAAATTTCTCCTCTGATGGTGGCATACATGTTGGAGAGAGAACTGGTCCGCAAAACAAGATTCCTCCCAGTGGCTGGTGGAACAAGCAGTGTGTACATTGAAGTGTTGCATTTGACCCAAGGAACATGCTGGGAACAGATGTACACTCCAGGAGGGGAGGCGAGGAATGATGATGTTGATCAAAGCTTAATTATTGCTGCTAGAAACATAGTAAGAAGAGCCACAGTATCAGCAGATCCACTAGCATCTTTATTGGAGATGTGCCACAGCACGCAGATTGGTGGAATAAGGATGGTAAACATCCTTAGGCAGAACCCAACAGAAGAGCAAGCCGTGGATATTTGCAAGGCTGCAATGGGACTGAGAATTAGCTCATCCTTCAGTTTTGGTGGATTCACATTTAAGAGAACAAGTGGATCATCAGTCAAGAGAGAGGAAGAGGTGCTTACGGGCAATCTTCAGACATTGAAGATAAGAGTGCATGAGGGATATGAAGAGTTCACAATGGTTGGGAGAAGAGCAACAGCTATACTCAGAAAAGCAACCAGGAGATTGATTCAGCTGATAGTGAGTGGGAGAGATGAACAGTCAATTGCTGAAGCAATAATTGTGGCCATGGTATTTTCACAAGAGGATTGTATGATAAAAGCAGTTAGAGGTGACCTGAATTTTGTCAATAGGGCAAATCAGAGATTGAATCCCATGCACCAACTTTTGAGACATTTTCAGAAGGATGCAAAGGTGCTCTTTCAAAATTGGGGAATTGAATCCATTGACAATGTGATGGGAATGATTGGGATATTGCCAGACATGACTCCAAGCACAGAGATGTCAATGAGAGGAGTGAGAATCAGCAAAATGGGGGTAGATGAGTATTCCAGCGCGGAGAAGATAGTGGTGAGCATTGACCGTTTTTTGAGAGTTAGGGACCAAAGAGGGAATGTACTACTGTCTCCTGAGGAGATCAGTGAAACACAGGGAACAGAGAAACTGACAATAACTTACTCATCATCAATGATGTGGGAGATTAATGGTCCTGAATCAGTGTTGGTCAATACCTATCAGTGGATCATCAGAAACTGGGAAACTGTTAAAATTCAGTGGTCCCAGAATCCTACAATGCTGTACAATAAAATGGAATTTGAGCCATTTCAGTCTTTAGTTCCAAAGGCAGTTAGAGGCCAATACAGTGGGTTTGTGAGAACTCTGTTCCAACAAATGAGGGATGTGCTTGGGACATTTGATACTGCTCAGATAATAAAACTTCTTCCCTTTGCAGCTGCTCCACCAAAGCAAAGTAGAACGCAGTTCTCCTCATTGACTATAAATGTGAGGGGATCAGGAATGAGAATACTTGTAAGGGGCAATTCTCCAGTATTCAACTACAACAAGACCACTAAAAGACTCACAGTTCTTGGAAAGGATGCTGGCCCTTTAACTGAAGACCCAGATGAAGGCACAGCTGGAGTTGAGTCTGCAGTTCTGAGAGGATTCCTCATTCTGGGCAAAGAAGACAGGAGATATGGACCAGCATTAAGCATAAATGAACTGAGCAACCTTGCGAAAGGAGAGAAGGCTAATGTGCTAATTGGGCAAGGAGACGTGGTGTTGGTAATGAAACGGAAACGGAACTCTAGCATACTTACTGACAGCCAGACAGCGACCAAAAGAATTCGGATGGCCATCAATTAGTGTCGAATAGTTTAAAAACGACCTTGTTTCTACT</w:t>
      </w:r>
    </w:p>
    <w:p w14:paraId="3D177DE2" w14:textId="77777777" w:rsidR="00CC0E0D" w:rsidRDefault="00CC0E0D" w:rsidP="00CC0E0D">
      <w:pPr>
        <w:rPr>
          <w:lang w:val="en-US"/>
        </w:rPr>
      </w:pPr>
    </w:p>
    <w:p w14:paraId="494529A2" w14:textId="77777777" w:rsidR="00CC0E0D" w:rsidRPr="00646C90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646C90">
        <w:rPr>
          <w:rFonts w:ascii="Times New Roman" w:hAnsi="Times New Roman" w:cs="Times New Roman"/>
          <w:b/>
          <w:bCs/>
          <w:lang w:val="en-US"/>
        </w:rPr>
        <w:t>&gt;CpG_low_PB1</w:t>
      </w:r>
    </w:p>
    <w:p w14:paraId="7D5B0038" w14:textId="77777777" w:rsidR="00CC0E0D" w:rsidRDefault="00CC0E0D" w:rsidP="00CC0E0D">
      <w:pPr>
        <w:rPr>
          <w:lang w:val="en-US"/>
        </w:rPr>
      </w:pPr>
      <w:r w:rsidRPr="00646C90">
        <w:rPr>
          <w:lang w:val="en-US"/>
        </w:rPr>
        <w:t>ATGGATGTCAATCCGACTTTACTTTTCTTAAAAGTGCCAGCACAAAATGCTATAAGCACAACTTTCCCTTATACTGGAGACCCTCCTTACAGCCATGGGACAGGAACAGGATACACCATGGATACTGTCAACAGGACACATCAGTACTCAGAAAGGGGAAGATGGACAACAAACACCGAAACTGGAGCACCGCAACTCAACCCGATTGATGGGCCACTGCCAGAAGACAATGAACCAAGTGGTTATG</w:t>
      </w:r>
      <w:r w:rsidRPr="00646C90">
        <w:rPr>
          <w:lang w:val="en-US"/>
        </w:rPr>
        <w:lastRenderedPageBreak/>
        <w:t>CCCAAACAGATTGTGTATTGGAAGCAATGGCCTTCCTTGAGGAATCCCATCCTGGTATCTTTGAGACCTCGTGTCTTGAAACGATGGAGGTTGTTCAGCAAACACGAGTGGACAAGCTGACACAAGGCAGACAGACCTATGACTGGACTCTAAATAGGAACCAGCCTGCTGCAACAGCATTGGCCAACACAATAGAAGTGTTCAGATCAAATGGCCTCACGGCCAATGAATCTGGAAGGCTCATAGACTTCCTTAAGGATGTAATGGAGTCAATGAACAAAGAAGAAATGGAGATCACAACTCATTTTCAGAGAAAGAGACGAGTGAGAGACAATATGACTAAGAAAATGGTGACACAGAGAACAATAGGTAAAAGGAAGCAGAGATTGAACAAAAGGAGTTATCTAATTAGGGCATTAACCCTGAACACAATGACCAAAGATGCTGAGAGAGGGAAGCTAAAAAGAAGAGCAATTGCAACCCCAGGGATGCAAATAAGGGGGTTTGTATACTTTGTTGAGACACTAGCAAGGAGTATATGTGAGAAACTTGAACAATCAGGATTGCCAGTTGGAGGCAATGAGAAGAAAGCAAAGTTGGCAAATGTTGTAAGGAAGATGATGACCAATTCTCAGGACACTGAAATTTCTTTCACCATCACTGGAGATAACACCAAATGGAATGAAAATCAGAACCCTAGAATGTTTTTGGCCATGATCACATATATAACCAGAAATCAGCCTGAATGGTTCAGAAATGTTCTAAGTATTGCTCCAATAATGTTCTCAAACAAAATGGCAAGACTGGGAAAGGGGTACATGTTTGAGAGCAAGAGTATGAAAATTAGAACTCAAATACCTGCAGAAATGCTAGCAAGCATTGATTTGAAATACTTCAATGATTCAACTAGAAAGAAGATTGAAAAAATAAGGCCACTCTTAATAGATGGGACTGCATCATTGAGCCCTGGAATGATGATGGGCATGTTCAATATGTTAAGTACTGTATTAGGAGTCTCCATCCTGAATCTTGGACAAAAGAGACACACCAAGACTACTTACTGGTGGGATGGTCTTCAATCTTCTGATGATTTTGCTCTGATTGTGAATGCACCCAATCATGAAGGGATTCAAGCAGGAGTCAACAGGTTTTACAGGACCTGTAAGCTACTTGGAATTAATATGAGCAAGAAAAAGTCTTACATAAACAGAACAGGTACATTTGAATTCACAAGTTTTTTCTATCGTTATGGGTTTGTTGCCAATTTCAGCATGGAGCTTCCCAGCTTTGGGGTGTCTGGGATCAATGAGTCTGCTGACATGAGTATTGGAGTTACTGTCATCAAAAACAATATGATAAACAATGATCTTGGTCCAGCAACAGCTCAAATGGCCCTTCAGCTGTTCATCAAAGATTACAGGTACACATATAGGTGCCATAGAGGTGACACACAAATACAAACCCGAAGATCATTTGAAATAAAGAAACTGTGGGAGCAAACCCATTCCAAAGCTGGACTGCTGGTCTCAGATGGAGGCCCAAATTTATACAACATTAGAAATCTCCACATTCCTGAAGTCTGCTTGAAATGGGAATTAATGGATGAGGATTACCAGGGAAGACTATGCAACCCACTGAACCCATTTGTCAACCATAAAGACATTGAATCAGTGAACAATGCAGTGATAATGCCAGCACATGGTCCAGCCAAAAACATGGAGTATGATGCTGTTGCAACAACACACTCCTGGATCCCCAAAAGAAATCGATCCATCTTGAATACAAGCCAAAGAGGAATACTTGAAGATGAACAAATGTACCAAAAGTGCTGCAACTTATTTGAAAAATTCTTCCCCAGCAGTTCATACAGAAGACCAGTTGGGATATCCAGTATGGTGGAGGCTATGGTTTCCAGAGCCCGAATTGATGCACGAATTGATTTCGAATCTGGAAGGATAAAGAAAGAGGAGTTCACTGAGATCATGAAGATCTGTTCCACCATTGAAGAGCTCAGACGGCAAAAATAGTGAATTTAGCTTGTCCTTCATGAAAAAATGCCTTGTTTCTACT</w:t>
      </w:r>
    </w:p>
    <w:p w14:paraId="2724526A" w14:textId="77777777" w:rsidR="00CC0E0D" w:rsidRPr="00646C90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646C90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646C90">
        <w:rPr>
          <w:rFonts w:ascii="Times New Roman" w:hAnsi="Times New Roman" w:cs="Times New Roman"/>
          <w:b/>
          <w:bCs/>
          <w:lang w:val="en-US"/>
        </w:rPr>
        <w:t>CpG_low_PA</w:t>
      </w:r>
      <w:proofErr w:type="spellEnd"/>
    </w:p>
    <w:p w14:paraId="377A7FE7" w14:textId="77777777" w:rsidR="00CC0E0D" w:rsidRDefault="00CC0E0D" w:rsidP="00CC0E0D">
      <w:pPr>
        <w:rPr>
          <w:lang w:val="en-US"/>
        </w:rPr>
      </w:pPr>
      <w:r w:rsidRPr="00646C90">
        <w:rPr>
          <w:lang w:val="en-US"/>
        </w:rPr>
        <w:t>ATGGAAGATTTTGTGCGACAATGCTTCAATCCGATGATTGTCGAGCTTGCGGAAAAGGCAATGAAAGAGTATGGAGAGGACCTGAAAATCGAAACAAACAAATTTGCAGCAATATGCACTCACTTGGAAGTGTGCTTCATGTATTCAGATTTTCACTTCATCGATGAGCAAGGCGAGTCAATAGTCGTAGAACTTGGCGATCCAAATGCACTTTTGAAGCACAGATTTGAAATAATCGAGGGAAGAGATCGCACAATAGCCTGGACAGTAATAAACAGTATTTGCAACACTACAGGGGCTGAGAAACCAAAGTTTCTACCAGATTTGTATGATTACAAGAAGAATAGATTCATTGAAATTGGAGTAACAAGGAGAGAAG</w:t>
      </w:r>
      <w:r w:rsidRPr="00646C90">
        <w:rPr>
          <w:lang w:val="en-US"/>
        </w:rPr>
        <w:lastRenderedPageBreak/>
        <w:t>TTCACATATACTATCTGGAAAAGGCCAATAAAATTAAATCTGAGAAGACACACATCCACATTTTCTCATTCACTGGGGAGGAAATGGCCACAAAGGCTGACTACACTCTTGATGAAGAAAGCAGGGCTAGGATCAAAACCAGGCTATTCACCATAAGACAAGAAATGGCTAGCAGAGGCCTCTGGGATTCCTTTCGTCAGTCCGAGAGAGGCGAAGAGACAATTGAAGAAAGATTTGAAATCACAGGAACAATGCGCAAGCTTGCCGACCAAAGTCTCCCGCCAAACTTCTCCAGCCTTGAAAAATTTAGAGCCTATGTGGATGGATTCGAACCGAACGGCTACATTGAGGGCAAGCTTTCTCAAATGTCCAAAGAAGTAAATGCTAGAATTGAACCTTTTTTGAAATCAACACCAAGACCACTTAGACTTCCTGATGGGCCTCCCTGTTCTCAGAGGTCCAAATTCCTGCTGATGGATGCCTTAAAATTAAGCATTGAGGACCCAAGTCATGAGGGAGAGGGGATACCTCTATATGATGCAATCAAATGCATGAGAACATTCTTTGGATGGAAGGAACCCAATGTTGTTAAACCACATGAAAAGGGAATAAATCCAAATTATCTTCTGTCATGGAAGCAAGTACTGGCAGAACTGCAGGACATTGAGAATGAGGAGAAAATTCCAAGGACTAAAAATATGAAGAAAACAAGTCAGTTAAAGTGGGCACTTGGTGAGAACATGGCACCAGAAAAGGTAGACTTTGACGATTGTAAAGATGTAGGCGATTTGAAGCAATATGATAGTGATGAACCAGAATTGAGGTCGCTTGCAAGTTGGATTCAGAATGAGTTCAACAAGGCATGTGAACTGACCGATTCAAGCTGGATAGAGCTTGATGAGATTGGAGAAGATGCAGCTCCAATTGAACACATTGCAAGCATGAGAAGGAATTATTTCACAGCAGAGGTGTCTCATTGCAGAGCCACAGAATACATAATGAAGGGGGTGTACATCAATACTGCCTTGCTTAATGCATCCTGTGCAGCAATGGATGATTTCCAATTAATTCCAATGATAAGCAAGTGTAGAACTAAGGAGGGAAGGCGAAAGACCAATTTGTACGGTTTCATCATAAAAGGAAGATCCCACTTAAGGAATGACACTGATGTGGTAAACTTTGTGAGCATGGAGTTTTCCCTCACTGACCCAAGACTTGAACCACACAAATGGGAGAAGTACTGTGTTCTTGAGGTAGGAGATATGCTTCTAAGAAGTGCCATAGGCCATGTGTCAAGGCCTATGTTCTTGTATGTGAGGACAAATGGAACCTCAAAAATTAAAATGAAATGGGGGATGGAAATGAGGCGTTGCCTCCTTCAGTCACTTCAACAAATCGAGAGTATGATTGAAGCTGAGTCCTCTGTCAAGGAGAAAGACATGACCAAAGAGTTCTTTGAAAACAAATCAGAAACATGGCCAGTTGGAGAGTCCCCCAAAGGAGTGGAGGAAGGTTCCATTGGGAAGGTCTGCAGAACTTTATTGGCAAAGTCGGTATTCAACAGCTTGTATGCATCTCCACAACTAGAAGGATTTTCAGCTGAATCAAGAAAACTGCTTCTTATCGTTCAGGCTCTTAGGGACAACCTGGAACCTGGGACCTTTGATCTTGGGGGGCTATATGAAGCAATTGAGGAGTGCCTGATTAATGATCCCTGGGTTTTGCTTAATGCTTCTTGGTTCAACTCCTTCCTCACACATGCATTGAGATAGTTGTGGCAATGCTACTATTTGCTATCCATACTGTCCAAAAAAGTACCTTGTTTCTACT</w:t>
      </w:r>
    </w:p>
    <w:p w14:paraId="7189A120" w14:textId="77777777" w:rsidR="00CC0E0D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</w:p>
    <w:p w14:paraId="47F72B28" w14:textId="77777777" w:rsidR="00CC0E0D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</w:p>
    <w:p w14:paraId="703F71F9" w14:textId="77777777" w:rsidR="00CC0E0D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</w:p>
    <w:p w14:paraId="4D04527F" w14:textId="77777777" w:rsidR="00CC0E0D" w:rsidRPr="00646C90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646C90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646C90">
        <w:rPr>
          <w:rFonts w:ascii="Times New Roman" w:hAnsi="Times New Roman" w:cs="Times New Roman"/>
          <w:b/>
          <w:bCs/>
          <w:lang w:val="en-US"/>
        </w:rPr>
        <w:t>CpG_low_HA</w:t>
      </w:r>
      <w:proofErr w:type="spellEnd"/>
    </w:p>
    <w:p w14:paraId="39DDA17D" w14:textId="77777777" w:rsidR="00CC0E0D" w:rsidRDefault="00CC0E0D" w:rsidP="00CC0E0D">
      <w:pPr>
        <w:rPr>
          <w:lang w:val="en-US"/>
        </w:rPr>
      </w:pPr>
      <w:r w:rsidRPr="00646C90">
        <w:rPr>
          <w:lang w:val="en-US"/>
        </w:rPr>
        <w:t>ATGAAGGCAAAACTACTGGTCCTGTTATATGCATTTGTAGCTACAGATGCAGACACAATATGTATAGGCTACCATGCTAACAACTCAACAGACACTGTTGACACAATACTAGAGAAGAATGTGGCAGTGACACATTCTGTTAACCTGCTAGAAGACAGCCACAATGGGAAACTATGTAAATTAAAAGGAATAGCCCCACTACAATTGGGGAAATGTAACATCACCGGATGGCTCTTGGGAAATCCAGAATGTGACTCACTGCTTCCAGCAAGATCATGGTCCTACATTGTAGAAACACCAAACTCTGAGAATGGAG</w:t>
      </w:r>
      <w:r w:rsidRPr="00646C90">
        <w:rPr>
          <w:lang w:val="en-US"/>
        </w:rPr>
        <w:lastRenderedPageBreak/>
        <w:t>CATGTTATCCAGGAGATCTCATCGACTATGAGGAACTGAGGGAGCAATTGAGCTCAGTATCATCATTAGAAAGATTTGAAATATTTCCCAAGGAAAGTTCATGGCCCAACCACACATTCAACGGAGTAACAGTATCATGCTCCCATAGGGGAAAAAGCAGTTTTTACAGAAATTTGCTATGGCTGACGAAGAAGGGGGATTCATACCCAAAGCTGACCAATTCCTATGTGAACAATAAAGGGAAAGAAGTCCTTGTACTATGGGGTGTTCATCACCCATCTAGCAGTGATGAGCAACAGAGTCTCTATAGTAATGGAAATGCTTATGTCTCTGTAGCGTCTTCAAATTATAACAGGAGATTCACCCCAGAAATAGCTGCAAGGCCCAAAGTAAGAGATCAACATGGGAGGATGAACTATTACTGGACCTTGCTAGAACCCGGAGACACAATAATATTTGAGGCAACTGGTAATCTAATAGCACCATGGTATGCTTTTGCACTGAGTAGAGGGTTTGAGTCTGGCATCATCACCTCAAACGCGTCAATGCATGAGTGTAACACGAAGTGTCAAACACCCCAGGGAGCTATAAACAGCAATCTCCCTTTCCAGAATATACACCCAGTCACAATAGGAGAGTGCCCAAAATATGTCAGGAGTACCAAATTGAGGATGGTTACAGGACTAAGAAACATCCCATCCATTCAATACAGAGGTCTATTTGGAGCCATTGCTGGTTTTATTGAGGGGGGATGGACTGGAATGATAGATGGATGGTATGGTTATCATCATCAGAATGAACAGGGATCAGGCTATGCAGCAGATCAAAAAAGCACACAAAATGCCATTAATGGGATTACAAACAAGGTGAACTCTGTTATTGAGAAAATGAACACTCAATTCACAGCTGTGGGTAAAGAATTCAACAACTTAGAAAAAAGGATGGAAAATTTAAATAAAAAAGTTGATGATGGGTTTCTGGACATTTGGACATATAATGCAGAATTGTTAGTTCTACTGGAAAATGAAAGGACTTTGGATTTCCATGACTTAAATGTGAAGAATCTGTATGAGAAAGTAAAAAGCCAATTAAAGAATAATGCCAAAGAAATTGGAAATGGGTGTTTTGAGTTCTACCACAAGTGTGACAATGAATGCATGGAAAGTGTAAGAAATGGGACTTATGATTATCCAAAATATTCAGAAGAATCAAAGTTGAACAGGGAAAAGATAGATGGAGTGAAATTGGAATCAATGGGGGTGTATCAGATTCTGGCGATCTACTCAACTGTCGCCAGTTCACTGGTGCTTTTGGTCTCCCTGGGGGCAATCAGTTTCTGGATGTGTTCTAATGGGTCTTTGCAGTGCAGAATATGCATCTGAGATTAGGATTTCAGAAATATAAGGAAAAACACCCTTGTTTCTACT</w:t>
      </w:r>
    </w:p>
    <w:p w14:paraId="0688F99A" w14:textId="77777777" w:rsidR="00CC0E0D" w:rsidRPr="00646C90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646C90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646C90">
        <w:rPr>
          <w:rFonts w:ascii="Times New Roman" w:hAnsi="Times New Roman" w:cs="Times New Roman"/>
          <w:b/>
          <w:bCs/>
          <w:lang w:val="en-US"/>
        </w:rPr>
        <w:t>CpG_low_NP</w:t>
      </w:r>
      <w:proofErr w:type="spellEnd"/>
    </w:p>
    <w:p w14:paraId="4FDC3D78" w14:textId="77777777" w:rsidR="00CC0E0D" w:rsidRDefault="00CC0E0D" w:rsidP="00CC0E0D">
      <w:pPr>
        <w:rPr>
          <w:lang w:val="en-US"/>
        </w:rPr>
      </w:pPr>
      <w:r w:rsidRPr="00646C90">
        <w:rPr>
          <w:lang w:val="en-US"/>
        </w:rPr>
        <w:t>ATGGCGACCAAAGGCACCAAACGATCTTACGAACAGATGGAGACTGATGGAGAACGCCAGAATGCCACTGAAATCAGAGCATCTGTCGGAAAAATGATTGATGGAATTGGACGATTCTACATCCAAATGTGCACAGAACTTAAACTCAGTGATTATGAGGGAAGGCTGATTCAGAACAGCTTAACAATAGAGAGAATGGTGCTCTCTGCTTTTGATGAGAGGAGGAATAAATATCTAGAAGAACATCCCAGTGCAGGGAAAGATCCTAAGAAAACTGGAGGACCTATATACAGGAGAGTAGATGGAAAGTGGAGGAGAGAACTCATCCTTTATGACAAAGAAGAAATAAGAAGAATCTGGAGACAAGCTAATAATGGTGATGATGCAACAGCTGGTCTGACTCACATGATGATCTGGCACTCCAATTTGAATGATGCAACTTACCAGAGGACAAGAGCTCTTGTTCGCACAGGAATGGATCCCAGGATGTGCTCACTGATGCAGGGTTCAACCCTCCCTAGGAGGTCTGGGGCTGCAGGTGCTGCAGTCAAAGGAGTTGGAACAATGGTGATGGAATTGATCAGAATGATCAAAAGAGGGATCAATGATAGGAACTTCTGGAGGGGTGAGAATGGAAGGAGAACAAGGATTGCTTATGAAAGAATGTGCAACATTCTCAAAGGGAAATTTCAAACAGCTGCACAAAGAACAATGGTGGATCAAGTGAGAGAGAGCAGGAATCCAGGAAATGCTGAGTTTGAAGATCTCATCTTTTTAGCAAGGTCTGCACTCATATTGAGAGGGTCAGTTGCTCACAAGTCCTGCCTGCCTGCCTGTGTGTATGGATCTGCAGTAGCCAGTGGATATGACTTTGAAAGAGAGGGATACTCTCTAGTAGGAATAGACCCTTTCAGACTGCTTCAAAACAGCCAAGTATACAGCCTAATCAGACCAAATGAGAATCCAGCACACAAGAGTCAACTGGTGTGGATGGCAT</w:t>
      </w:r>
      <w:r w:rsidRPr="00646C90">
        <w:rPr>
          <w:lang w:val="en-US"/>
        </w:rPr>
        <w:lastRenderedPageBreak/>
        <w:t>GCCATTCTGCTGCATTTGAAGATCTAAGAGTATCAAGCTTCATCAGAGGGACGAAAGTGGTCCCAAGAGGGAAGCTTTCCACTAGAGGAGTTCAAATTGCTTCCAATGAAAACATGGAGACTATGGAATCAAGTACCCTTGAACTGAGAAGCAGATACTGGGCCATAAGGACCAGAAGTGGAGGGAACACCAATCAACAGAGGGCTTCCTCAGGCCAAATCAGCATACAACCTACATTCTCAGTACAGAGAAATCTCCCTTTTGACAGACCAACCATTATGGCAGCATTCACTGGGAATACAGAGGGGAGAACATCTGACATGAGAACAGAAATCATAAGGCTGATGGAAAGTGCAAGACCAGAAGATGTGTCTTTCCAGGGGCGGGGAGTCTTCGAGCTCTCGGACGAAAAGGCAACGAGCCCGATCGTGCCCTCCTTTGACATGAGTAATGAAGGATCTTATTTCTTCGGAGACAATGCAGAGGAGTACGACAATTAAAGAAAAATACCCTTGTTTCTACT</w:t>
      </w:r>
    </w:p>
    <w:p w14:paraId="4F2F0B18" w14:textId="77777777" w:rsidR="00CC0E0D" w:rsidRPr="00646C90" w:rsidRDefault="00CC0E0D" w:rsidP="00CC0E0D">
      <w:pPr>
        <w:rPr>
          <w:rFonts w:ascii="Times New Roman" w:hAnsi="Times New Roman" w:cs="Times New Roman"/>
          <w:b/>
          <w:bCs/>
          <w:lang w:val="en-US"/>
        </w:rPr>
      </w:pPr>
      <w:r w:rsidRPr="00646C90">
        <w:rPr>
          <w:rFonts w:ascii="Times New Roman" w:hAnsi="Times New Roman" w:cs="Times New Roman"/>
          <w:b/>
          <w:bCs/>
          <w:lang w:val="en-US"/>
        </w:rPr>
        <w:t>&gt;</w:t>
      </w:r>
      <w:proofErr w:type="spellStart"/>
      <w:r w:rsidRPr="00646C90">
        <w:rPr>
          <w:rFonts w:ascii="Times New Roman" w:hAnsi="Times New Roman" w:cs="Times New Roman"/>
          <w:b/>
          <w:bCs/>
          <w:lang w:val="en-US"/>
        </w:rPr>
        <w:t>CpG_low_NA</w:t>
      </w:r>
      <w:proofErr w:type="spellEnd"/>
    </w:p>
    <w:p w14:paraId="5AC98424" w14:textId="77777777" w:rsidR="00CC0E0D" w:rsidRPr="00DD677E" w:rsidRDefault="00CC0E0D" w:rsidP="00CC0E0D">
      <w:pPr>
        <w:rPr>
          <w:lang w:val="en-US"/>
        </w:rPr>
      </w:pPr>
      <w:r w:rsidRPr="00646C90">
        <w:rPr>
          <w:lang w:val="en-US"/>
        </w:rPr>
        <w:t>ATGAATCCAAACCAGAAAATAATAACCATTGGGTCAATCTGTATGGTAGTAGGAATAATTAGCCTAATATTGCAAATAGGAAATATAATCTCAATATGGATTAGCCATTCAATTCAAACCGGAAATCAAAACCATACTGGAATATGCAACCAAGGCAGCATTACCTATAAAGTTGTTGCTGGGCAGGACTCAACTTCAGTGATATTAACAGGCAATTCATCTCTTTGTCCCATCAGAGGGTGGGCTATACACAGCAAAGACAATGGCATAAGAATTGGTTCCAAAGGAGATGTTTTTGTCATAAGAGAGCCTTTTATTTCATGTTCTCACTTGGAATGCAGGACCTTTTTTCTGACTCAAGGAGCCTTACTGAATGACAAGCATTCAAGGGGGACCTTTAAGGACAGAAGCCCTTATAGGGCCTTAATGAGCTGCCCTGTCGGTGAAGCTCCGTCCCCGTACAATTCAAGGTTTGAATCGGTTGCTTGGTCAGCAAGTGCATGTCATGATGGAATGGGCTGGCTAACAATCGGAATTTCTGGTCCAGATGATGGAGCAGTGGCTGTATTAAAATACAACAGAATAATAACTGAAACCATAAAAAGTTGGAGGAAGAATATATTGAGAACACAAGAGTCTGAATGTACCTGTGTAAATGGTTCATGTTTTACCATAATGACAGATGGCCCAAGTGATGGGCTGGCCTCCTACAAAATTTTCAAGATTGAGAAGGGGAAGGTTACTAAATCAATAGAGTTGAATGCACCTAATTCTCACTATGAGGAATGTTCCTGTTACCCTGATACAGGCAAAGTGATGTGTGTGTGCAGAGACAATTGGCATGGTTCAAACAGACCATGGGTGTCCTTTGACCAAAACCTAGATTATAAAATAGGATACATCTGCAGTGGGGTTTTTGGTGACAACCCAAGACCCAAAGATGGAACAGGCAGCTGTGGCCCAGTGTCTGCTGATGGAGCAAATGGAGTAAAGGGATTTTCATATAAGTATGGCAATGGTGTTTGGATAGGAAGGACTAAAAGTGACAGTTCCAGACATGGGTTTGAGATGATTTGGGATCCTAATGGATGGACAGAGACTGATAGTAGGTTCTCTATGAGACAAGATGTTGTGGCAATAACTAATAGGTCAGGGTACAGCGGAAGTTTCGTTCAACATCCTGAGCTAACAGGGCTAGACTGTATGAGGCCTTGCTTCTGGGTTGAATTAATCAGGGGGCTACCTGAGGAGGACGCAATCTGGACTAGTGGGAGCATCATTTCTTTTTGTGGTGTGAATAGTGATACTGTAGATTGGTCTTGGCCAGACGGTGCTGAGTTGCCGTTCACCATTGACAAGTAGTTTGTTCAAAAAACTCCTTGTTTCTACT</w:t>
      </w:r>
    </w:p>
    <w:p w14:paraId="5680F060" w14:textId="77777777" w:rsidR="00CC0E0D" w:rsidRPr="001B2DFC" w:rsidRDefault="00CC0E0D" w:rsidP="001B2DFC">
      <w:pPr>
        <w:rPr>
          <w:lang w:val="en-US"/>
        </w:rPr>
      </w:pPr>
    </w:p>
    <w:sectPr w:rsidR="00CC0E0D" w:rsidRPr="001B2D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DFC"/>
    <w:rsid w:val="00027063"/>
    <w:rsid w:val="000535B9"/>
    <w:rsid w:val="000760AB"/>
    <w:rsid w:val="00097DB2"/>
    <w:rsid w:val="000A4015"/>
    <w:rsid w:val="000D2B18"/>
    <w:rsid w:val="000F20A0"/>
    <w:rsid w:val="000F6904"/>
    <w:rsid w:val="00102361"/>
    <w:rsid w:val="0010240F"/>
    <w:rsid w:val="0010430E"/>
    <w:rsid w:val="001137C7"/>
    <w:rsid w:val="001179AA"/>
    <w:rsid w:val="001341D3"/>
    <w:rsid w:val="00177DBB"/>
    <w:rsid w:val="00181749"/>
    <w:rsid w:val="001B2DFC"/>
    <w:rsid w:val="001B5C1E"/>
    <w:rsid w:val="00233A05"/>
    <w:rsid w:val="002749AB"/>
    <w:rsid w:val="002814F8"/>
    <w:rsid w:val="0029615D"/>
    <w:rsid w:val="002C0CD4"/>
    <w:rsid w:val="00305FA8"/>
    <w:rsid w:val="003247E3"/>
    <w:rsid w:val="003679FA"/>
    <w:rsid w:val="003819B3"/>
    <w:rsid w:val="003961E5"/>
    <w:rsid w:val="003A19A8"/>
    <w:rsid w:val="00400E31"/>
    <w:rsid w:val="0048091E"/>
    <w:rsid w:val="00487967"/>
    <w:rsid w:val="00487DBA"/>
    <w:rsid w:val="004C7DAC"/>
    <w:rsid w:val="005546D7"/>
    <w:rsid w:val="00564789"/>
    <w:rsid w:val="00585736"/>
    <w:rsid w:val="005A1487"/>
    <w:rsid w:val="005A15E1"/>
    <w:rsid w:val="005B0007"/>
    <w:rsid w:val="005C3C0A"/>
    <w:rsid w:val="005D52F6"/>
    <w:rsid w:val="0060619C"/>
    <w:rsid w:val="00620CA7"/>
    <w:rsid w:val="006840B1"/>
    <w:rsid w:val="006B468C"/>
    <w:rsid w:val="006D433B"/>
    <w:rsid w:val="006D57D6"/>
    <w:rsid w:val="006E542A"/>
    <w:rsid w:val="006F6CD6"/>
    <w:rsid w:val="00726B2E"/>
    <w:rsid w:val="00750858"/>
    <w:rsid w:val="00755A2F"/>
    <w:rsid w:val="00772D60"/>
    <w:rsid w:val="00775341"/>
    <w:rsid w:val="007815AE"/>
    <w:rsid w:val="0078347D"/>
    <w:rsid w:val="007A4474"/>
    <w:rsid w:val="007F7854"/>
    <w:rsid w:val="0084289F"/>
    <w:rsid w:val="008458C9"/>
    <w:rsid w:val="00846B67"/>
    <w:rsid w:val="00867A92"/>
    <w:rsid w:val="008719B2"/>
    <w:rsid w:val="00897F56"/>
    <w:rsid w:val="008B43E5"/>
    <w:rsid w:val="008C01FA"/>
    <w:rsid w:val="0090166E"/>
    <w:rsid w:val="00915F59"/>
    <w:rsid w:val="00940F5C"/>
    <w:rsid w:val="00943FDF"/>
    <w:rsid w:val="0096093C"/>
    <w:rsid w:val="00960E03"/>
    <w:rsid w:val="009862B2"/>
    <w:rsid w:val="009B39BE"/>
    <w:rsid w:val="009D5ACD"/>
    <w:rsid w:val="00A03F5E"/>
    <w:rsid w:val="00A13ECC"/>
    <w:rsid w:val="00A51FE5"/>
    <w:rsid w:val="00A86285"/>
    <w:rsid w:val="00AF64E8"/>
    <w:rsid w:val="00B0378E"/>
    <w:rsid w:val="00B04B79"/>
    <w:rsid w:val="00B13FD7"/>
    <w:rsid w:val="00B30A6E"/>
    <w:rsid w:val="00B33834"/>
    <w:rsid w:val="00B40A70"/>
    <w:rsid w:val="00B51F71"/>
    <w:rsid w:val="00BA4940"/>
    <w:rsid w:val="00BC4C53"/>
    <w:rsid w:val="00BD7989"/>
    <w:rsid w:val="00C03B67"/>
    <w:rsid w:val="00C061E5"/>
    <w:rsid w:val="00C12D46"/>
    <w:rsid w:val="00C36C27"/>
    <w:rsid w:val="00C6444C"/>
    <w:rsid w:val="00C672B1"/>
    <w:rsid w:val="00C86702"/>
    <w:rsid w:val="00C907DB"/>
    <w:rsid w:val="00CB548A"/>
    <w:rsid w:val="00CC0E0D"/>
    <w:rsid w:val="00CE675B"/>
    <w:rsid w:val="00D65F3F"/>
    <w:rsid w:val="00D84FAD"/>
    <w:rsid w:val="00D866C5"/>
    <w:rsid w:val="00DC4B72"/>
    <w:rsid w:val="00DE66CF"/>
    <w:rsid w:val="00E46C4A"/>
    <w:rsid w:val="00E940E0"/>
    <w:rsid w:val="00EA1998"/>
    <w:rsid w:val="00EB675A"/>
    <w:rsid w:val="00EC5FCA"/>
    <w:rsid w:val="00ED32DA"/>
    <w:rsid w:val="00EE5036"/>
    <w:rsid w:val="00EF00E9"/>
    <w:rsid w:val="00F55C81"/>
    <w:rsid w:val="00F85EAA"/>
    <w:rsid w:val="00F917C3"/>
    <w:rsid w:val="00F94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76386"/>
  <w15:chartTrackingRefBased/>
  <w15:docId w15:val="{398CEF1D-B827-0D4E-AF0B-BCA36E541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1B2D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B2D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B2D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B2D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B2D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B2D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B2D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B2D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B2D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B2D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B2D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B2D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B2DF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B2DF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B2DF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B2DF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B2DF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B2DF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B2D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B2D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B2D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B2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B2D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B2DF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B2DF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B2DF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B2D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B2DF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B2DF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90b7d81-91c8-4c06-bdee-571ad0dfb2d4">
      <Terms xmlns="http://schemas.microsoft.com/office/infopath/2007/PartnerControls"/>
    </lcf76f155ced4ddcb4097134ff3c332f>
    <Documents xmlns="390b7d81-91c8-4c06-bdee-571ad0dfb2d4" xsi:nil="true"/>
    <TaxCatchAll xmlns="d7116fc4-0d7a-4283-a67c-8144b6bdb2a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7AE9D0CD60CE45B8BD74AFE13BFD9C" ma:contentTypeVersion="17" ma:contentTypeDescription="Create a new document." ma:contentTypeScope="" ma:versionID="d2604ee3fb46c0559d953eebe3e29d0e">
  <xsd:schema xmlns:xsd="http://www.w3.org/2001/XMLSchema" xmlns:xs="http://www.w3.org/2001/XMLSchema" xmlns:p="http://schemas.microsoft.com/office/2006/metadata/properties" xmlns:ns2="d7116fc4-0d7a-4283-a67c-8144b6bdb2ad" xmlns:ns3="390b7d81-91c8-4c06-bdee-571ad0dfb2d4" targetNamespace="http://schemas.microsoft.com/office/2006/metadata/properties" ma:root="true" ma:fieldsID="1022281487c4d3c117b3b589784720cf" ns2:_="" ns3:_="">
    <xsd:import namespace="d7116fc4-0d7a-4283-a67c-8144b6bdb2ad"/>
    <xsd:import namespace="390b7d81-91c8-4c06-bdee-571ad0dfb2d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  <xsd:element ref="ns3:MediaServiceLocation" minOccurs="0"/>
                <xsd:element ref="ns3:Docu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116fc4-0d7a-4283-a67c-8144b6bdb2a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f414b34-f74a-4222-8106-4985df579a49}" ma:internalName="TaxCatchAll" ma:showField="CatchAllData" ma:web="d7116fc4-0d7a-4283-a67c-8144b6bdb2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0b7d81-91c8-4c06-bdee-571ad0dfb2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e63458cd-ce2d-47d3-a8fb-aba961f6e9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Documents" ma:index="24" nillable="true" ma:displayName="Documents" ma:format="Dropdown" ma:internalName="Documents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9A24F1-CEA4-49C5-BAEB-6BBD53CE8434}">
  <ds:schemaRefs>
    <ds:schemaRef ds:uri="http://schemas.microsoft.com/office/2006/metadata/properties"/>
    <ds:schemaRef ds:uri="http://schemas.microsoft.com/office/infopath/2007/PartnerControls"/>
    <ds:schemaRef ds:uri="390b7d81-91c8-4c06-bdee-571ad0dfb2d4"/>
    <ds:schemaRef ds:uri="d7116fc4-0d7a-4283-a67c-8144b6bdb2ad"/>
  </ds:schemaRefs>
</ds:datastoreItem>
</file>

<file path=customXml/itemProps2.xml><?xml version="1.0" encoding="utf-8"?>
<ds:datastoreItem xmlns:ds="http://schemas.openxmlformats.org/officeDocument/2006/customXml" ds:itemID="{64EF2D54-4E22-43D9-B9B1-CBBCB932C8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116fc4-0d7a-4283-a67c-8144b6bdb2ad"/>
    <ds:schemaRef ds:uri="390b7d81-91c8-4c06-bdee-571ad0dfb2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6978EAC-604C-48AB-B1E5-7F3AE955BF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5618</Words>
  <Characters>30902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a Balasubramanian</dc:creator>
  <cp:keywords/>
  <dc:description/>
  <cp:lastModifiedBy>Bernadette van den Hoogen</cp:lastModifiedBy>
  <cp:revision>4</cp:revision>
  <dcterms:created xsi:type="dcterms:W3CDTF">2026-01-02T09:04:00Z</dcterms:created>
  <dcterms:modified xsi:type="dcterms:W3CDTF">2026-01-12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7AE9D0CD60CE45B8BD74AFE13BFD9C</vt:lpwstr>
  </property>
</Properties>
</file>